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07E75" w14:textId="79258E39" w:rsidR="006313C1" w:rsidRPr="00842E52" w:rsidRDefault="00156F3A">
      <w:pPr>
        <w:rPr>
          <w:b/>
          <w:sz w:val="24"/>
          <w:szCs w:val="20"/>
        </w:rPr>
      </w:pPr>
      <w:r>
        <w:rPr>
          <w:b/>
          <w:sz w:val="24"/>
          <w:szCs w:val="20"/>
        </w:rPr>
        <w:t>Supplemental Table S</w:t>
      </w:r>
      <w:r w:rsidR="009F0719">
        <w:rPr>
          <w:b/>
          <w:sz w:val="24"/>
          <w:szCs w:val="20"/>
        </w:rPr>
        <w:t>7</w:t>
      </w:r>
      <w:r w:rsidR="006A5B46">
        <w:rPr>
          <w:b/>
          <w:sz w:val="24"/>
          <w:szCs w:val="20"/>
        </w:rPr>
        <w:t xml:space="preserve"> </w:t>
      </w:r>
      <w:r w:rsidR="002F495F">
        <w:rPr>
          <w:b/>
          <w:sz w:val="24"/>
          <w:szCs w:val="20"/>
        </w:rPr>
        <w:t xml:space="preserve">- </w:t>
      </w:r>
      <w:r w:rsidR="00842E52" w:rsidRPr="00842E52">
        <w:rPr>
          <w:b/>
          <w:sz w:val="24"/>
          <w:szCs w:val="20"/>
        </w:rPr>
        <w:t xml:space="preserve">Unique and expanded domains in </w:t>
      </w:r>
      <w:r w:rsidR="00240FA0" w:rsidRPr="00240FA0">
        <w:rPr>
          <w:b/>
          <w:i/>
          <w:sz w:val="24"/>
          <w:szCs w:val="24"/>
        </w:rPr>
        <w:t>S</w:t>
      </w:r>
      <w:r w:rsidR="00471D9E">
        <w:rPr>
          <w:b/>
          <w:i/>
          <w:sz w:val="24"/>
          <w:szCs w:val="24"/>
        </w:rPr>
        <w:t>aprolegnia</w:t>
      </w:r>
      <w:r w:rsidR="00240FA0" w:rsidRPr="00240FA0">
        <w:rPr>
          <w:b/>
          <w:i/>
          <w:sz w:val="24"/>
          <w:szCs w:val="24"/>
        </w:rPr>
        <w:t xml:space="preserve"> </w:t>
      </w:r>
      <w:proofErr w:type="spellStart"/>
      <w:r w:rsidR="00240FA0" w:rsidRPr="00240FA0">
        <w:rPr>
          <w:b/>
          <w:i/>
          <w:sz w:val="24"/>
          <w:szCs w:val="24"/>
        </w:rPr>
        <w:t>parasitica</w:t>
      </w:r>
      <w:proofErr w:type="spellEnd"/>
      <w:r w:rsidR="00842E52" w:rsidRPr="00842E52">
        <w:rPr>
          <w:b/>
          <w:sz w:val="24"/>
          <w:szCs w:val="20"/>
        </w:rPr>
        <w:t xml:space="preserve"> proteome</w:t>
      </w:r>
    </w:p>
    <w:p w14:paraId="55D006C6" w14:textId="77777777" w:rsidR="00842E52" w:rsidRDefault="00842E52">
      <w:pPr>
        <w:rPr>
          <w:sz w:val="24"/>
          <w:szCs w:val="20"/>
        </w:rPr>
      </w:pPr>
    </w:p>
    <w:tbl>
      <w:tblPr>
        <w:tblStyle w:val="LightList"/>
        <w:tblW w:w="8568" w:type="dxa"/>
        <w:tblLook w:val="04A0" w:firstRow="1" w:lastRow="0" w:firstColumn="1" w:lastColumn="0" w:noHBand="0" w:noVBand="1"/>
      </w:tblPr>
      <w:tblGrid>
        <w:gridCol w:w="999"/>
        <w:gridCol w:w="1809"/>
        <w:gridCol w:w="960"/>
        <w:gridCol w:w="960"/>
        <w:gridCol w:w="960"/>
        <w:gridCol w:w="960"/>
        <w:gridCol w:w="960"/>
        <w:gridCol w:w="960"/>
      </w:tblGrid>
      <w:tr w:rsidR="00842E52" w:rsidRPr="00E6063E" w14:paraId="01D872AA" w14:textId="77777777" w:rsidTr="00527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8A0C395" w14:textId="77777777" w:rsidR="00842E52" w:rsidRPr="00E6063E" w:rsidRDefault="00842E52" w:rsidP="00842E52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E6063E">
              <w:rPr>
                <w:rFonts w:ascii="Arial" w:eastAsia="Times New Roman" w:hAnsi="Arial" w:cs="Arial"/>
                <w:sz w:val="16"/>
                <w:szCs w:val="16"/>
              </w:rPr>
              <w:t>pfam</w:t>
            </w:r>
            <w:proofErr w:type="gramEnd"/>
            <w:r w:rsidRPr="00E6063E">
              <w:rPr>
                <w:rFonts w:ascii="Arial" w:eastAsia="Times New Roman" w:hAnsi="Arial" w:cs="Arial"/>
                <w:sz w:val="16"/>
                <w:szCs w:val="16"/>
              </w:rPr>
              <w:t>_ID</w:t>
            </w:r>
            <w:proofErr w:type="spellEnd"/>
            <w:r w:rsidR="009F7BA0" w:rsidRPr="00E6063E">
              <w:rPr>
                <w:rFonts w:ascii="Arial" w:eastAsia="Times New Roman" w:hAnsi="Arial" w:cs="Arial"/>
                <w:sz w:val="16"/>
                <w:szCs w:val="16"/>
              </w:rPr>
              <w:t>#</w:t>
            </w:r>
          </w:p>
        </w:tc>
        <w:tc>
          <w:tcPr>
            <w:tcW w:w="1809" w:type="dxa"/>
            <w:noWrap/>
            <w:hideMark/>
          </w:tcPr>
          <w:p w14:paraId="3A7BE2F3" w14:textId="77777777" w:rsidR="00842E52" w:rsidRPr="00E6063E" w:rsidRDefault="00842E52" w:rsidP="00842E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proofErr w:type="gramStart"/>
            <w:r w:rsidRPr="00E6063E">
              <w:rPr>
                <w:rFonts w:ascii="Arial" w:eastAsia="Times New Roman" w:hAnsi="Arial" w:cs="Arial"/>
                <w:sz w:val="16"/>
                <w:szCs w:val="16"/>
              </w:rPr>
              <w:t>pfam</w:t>
            </w:r>
            <w:proofErr w:type="gramEnd"/>
            <w:r w:rsidRPr="00E6063E">
              <w:rPr>
                <w:rFonts w:ascii="Arial" w:eastAsia="Times New Roman" w:hAnsi="Arial" w:cs="Arial"/>
                <w:sz w:val="16"/>
                <w:szCs w:val="16"/>
              </w:rPr>
              <w:t>_nam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BE6A7B" w14:textId="77777777" w:rsidR="00842E52" w:rsidRPr="00E6063E" w:rsidRDefault="00861546" w:rsidP="009F7B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6063E">
              <w:rPr>
                <w:rFonts w:ascii="Arial" w:eastAsia="Times New Roman" w:hAnsi="Arial" w:cs="Arial"/>
                <w:sz w:val="16"/>
                <w:szCs w:val="16"/>
              </w:rPr>
              <w:t>Spa</w:t>
            </w:r>
            <w:r w:rsidR="002742FB" w:rsidRPr="00E6063E"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D07C13B" w14:textId="77777777" w:rsidR="00842E52" w:rsidRPr="00E6063E" w:rsidRDefault="00861546" w:rsidP="009F7B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6063E">
              <w:rPr>
                <w:rFonts w:ascii="Arial" w:eastAsia="Times New Roman" w:hAnsi="Arial" w:cs="Arial"/>
                <w:sz w:val="16"/>
                <w:szCs w:val="16"/>
              </w:rPr>
              <w:t>Pinf</w:t>
            </w:r>
            <w:proofErr w:type="spellEnd"/>
          </w:p>
        </w:tc>
        <w:tc>
          <w:tcPr>
            <w:tcW w:w="960" w:type="dxa"/>
            <w:noWrap/>
            <w:hideMark/>
          </w:tcPr>
          <w:p w14:paraId="3D8CD863" w14:textId="77777777" w:rsidR="00842E52" w:rsidRPr="00E6063E" w:rsidRDefault="00842E52" w:rsidP="009F7B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6063E">
              <w:rPr>
                <w:rFonts w:ascii="Arial" w:eastAsia="Times New Roman" w:hAnsi="Arial" w:cs="Arial"/>
                <w:sz w:val="16"/>
                <w:szCs w:val="16"/>
              </w:rPr>
              <w:t>Ps</w:t>
            </w:r>
            <w:r w:rsidR="00861546" w:rsidRPr="00E6063E">
              <w:rPr>
                <w:rFonts w:ascii="Arial" w:eastAsia="Times New Roman" w:hAnsi="Arial" w:cs="Arial"/>
                <w:sz w:val="16"/>
                <w:szCs w:val="16"/>
              </w:rPr>
              <w:t>oj</w:t>
            </w:r>
            <w:proofErr w:type="spellEnd"/>
          </w:p>
        </w:tc>
        <w:tc>
          <w:tcPr>
            <w:tcW w:w="960" w:type="dxa"/>
            <w:noWrap/>
            <w:hideMark/>
          </w:tcPr>
          <w:p w14:paraId="5F5633A4" w14:textId="77777777" w:rsidR="00842E52" w:rsidRPr="00E6063E" w:rsidRDefault="00842E52" w:rsidP="009F7B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E6063E">
              <w:rPr>
                <w:rFonts w:ascii="Arial" w:eastAsia="Times New Roman" w:hAnsi="Arial" w:cs="Arial"/>
                <w:sz w:val="16"/>
                <w:szCs w:val="16"/>
              </w:rPr>
              <w:t>Pr</w:t>
            </w:r>
            <w:r w:rsidR="00861546" w:rsidRPr="00E6063E">
              <w:rPr>
                <w:rFonts w:ascii="Arial" w:eastAsia="Times New Roman" w:hAnsi="Arial" w:cs="Arial"/>
                <w:sz w:val="16"/>
                <w:szCs w:val="16"/>
              </w:rPr>
              <w:t>am</w:t>
            </w:r>
          </w:p>
        </w:tc>
        <w:tc>
          <w:tcPr>
            <w:tcW w:w="960" w:type="dxa"/>
            <w:noWrap/>
            <w:hideMark/>
          </w:tcPr>
          <w:p w14:paraId="09080714" w14:textId="77777777" w:rsidR="00842E52" w:rsidRPr="00E6063E" w:rsidRDefault="00861546" w:rsidP="009F7B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6063E">
              <w:rPr>
                <w:rFonts w:ascii="Arial" w:eastAsia="Times New Roman" w:hAnsi="Arial" w:cs="Arial"/>
                <w:sz w:val="16"/>
                <w:szCs w:val="16"/>
              </w:rPr>
              <w:t>Hp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4043E58" w14:textId="77777777" w:rsidR="00842E52" w:rsidRPr="00E6063E" w:rsidRDefault="00861546" w:rsidP="009F7BA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6063E">
              <w:rPr>
                <w:rFonts w:ascii="Arial" w:eastAsia="Times New Roman" w:hAnsi="Arial" w:cs="Arial"/>
                <w:sz w:val="16"/>
                <w:szCs w:val="16"/>
              </w:rPr>
              <w:t>Pult</w:t>
            </w:r>
            <w:proofErr w:type="spellEnd"/>
          </w:p>
        </w:tc>
      </w:tr>
      <w:tr w:rsidR="003D1DD9" w:rsidRPr="00E6063E" w14:paraId="7EAE5573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7B39C2D" w14:textId="53EC30D3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200</w:t>
            </w:r>
          </w:p>
        </w:tc>
        <w:tc>
          <w:tcPr>
            <w:tcW w:w="1809" w:type="dxa"/>
            <w:noWrap/>
            <w:hideMark/>
          </w:tcPr>
          <w:p w14:paraId="707B61EF" w14:textId="2B7CB2F8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Disintegr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868FAC5" w14:textId="6779458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7E693599" w14:textId="1FC0875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3A2D36" w14:textId="40F98EA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E5498F" w14:textId="6976AB0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43BDBA" w14:textId="5A7593D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D26D0D" w14:textId="535447C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48DBE885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11112CB" w14:textId="73B5DFB4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6109</w:t>
            </w:r>
          </w:p>
        </w:tc>
        <w:tc>
          <w:tcPr>
            <w:tcW w:w="1809" w:type="dxa"/>
            <w:noWrap/>
            <w:hideMark/>
          </w:tcPr>
          <w:p w14:paraId="070AAC86" w14:textId="64AA0C05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Hly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893BB1" w14:textId="7FAFB73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EC3BE52" w14:textId="24EA578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6916D3" w14:textId="19EA630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9D57A0" w14:textId="48F647D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3746BB" w14:textId="583F88D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A130DA" w14:textId="3656C48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7C6F9B78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774218A" w14:textId="5BB59EED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2140</w:t>
            </w:r>
          </w:p>
        </w:tc>
        <w:tc>
          <w:tcPr>
            <w:tcW w:w="1809" w:type="dxa"/>
            <w:noWrap/>
            <w:hideMark/>
          </w:tcPr>
          <w:p w14:paraId="7D378232" w14:textId="23E67351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Gal_Lect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8ABAEA" w14:textId="4614F2F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6317B80" w14:textId="611AF41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5BA4D4" w14:textId="335DD5A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CF5639" w14:textId="0292FAF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2B9044" w14:textId="048D04D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4A4616" w14:textId="3202025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20DA7440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0AC56DC" w14:textId="252063B8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5257</w:t>
            </w:r>
          </w:p>
        </w:tc>
        <w:tc>
          <w:tcPr>
            <w:tcW w:w="1809" w:type="dxa"/>
            <w:noWrap/>
            <w:hideMark/>
          </w:tcPr>
          <w:p w14:paraId="4E8D10F6" w14:textId="64E487EF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CHAP</w:t>
            </w:r>
          </w:p>
        </w:tc>
        <w:tc>
          <w:tcPr>
            <w:tcW w:w="960" w:type="dxa"/>
            <w:noWrap/>
            <w:hideMark/>
          </w:tcPr>
          <w:p w14:paraId="14D07B72" w14:textId="61451D1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D1C823B" w14:textId="6D91422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BCE5A7" w14:textId="1D7FA33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C317CE" w14:textId="1BEC0DF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74EF08" w14:textId="4D10764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0304C3" w14:textId="0245D81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0BEDFB0C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7AA72B2" w14:textId="6EA4B3E1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738</w:t>
            </w:r>
          </w:p>
        </w:tc>
        <w:tc>
          <w:tcPr>
            <w:tcW w:w="1809" w:type="dxa"/>
            <w:noWrap/>
            <w:hideMark/>
          </w:tcPr>
          <w:p w14:paraId="60FF0063" w14:textId="6DF35EEB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GSP_syn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BEBB32" w14:textId="468DBF4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D202FD9" w14:textId="529BEFE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D88AFF" w14:textId="684F3BA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593985" w14:textId="2A7B410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0077D7" w14:textId="36BE77F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022263" w14:textId="6086D2E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20A661F6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3C4AEFC" w14:textId="0DAE1F53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722</w:t>
            </w:r>
          </w:p>
        </w:tc>
        <w:tc>
          <w:tcPr>
            <w:tcW w:w="1809" w:type="dxa"/>
            <w:noWrap/>
            <w:hideMark/>
          </w:tcPr>
          <w:p w14:paraId="6B79D927" w14:textId="1BDB0B9A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Glyco_hydro_16</w:t>
            </w:r>
          </w:p>
        </w:tc>
        <w:tc>
          <w:tcPr>
            <w:tcW w:w="960" w:type="dxa"/>
            <w:noWrap/>
            <w:hideMark/>
          </w:tcPr>
          <w:p w14:paraId="3C8CA4AE" w14:textId="113CB4D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A967642" w14:textId="673B126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43B404" w14:textId="214AF14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5DE8FA" w14:textId="4CA2B5C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BF8B78" w14:textId="4A6C998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5673D4" w14:textId="36EAA85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1924D9A7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A08DAF5" w14:textId="258DCFAC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10067</w:t>
            </w:r>
          </w:p>
        </w:tc>
        <w:tc>
          <w:tcPr>
            <w:tcW w:w="1809" w:type="dxa"/>
            <w:noWrap/>
            <w:hideMark/>
          </w:tcPr>
          <w:p w14:paraId="30C4B283" w14:textId="520EF434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DUF2306</w:t>
            </w:r>
          </w:p>
        </w:tc>
        <w:tc>
          <w:tcPr>
            <w:tcW w:w="960" w:type="dxa"/>
            <w:noWrap/>
            <w:hideMark/>
          </w:tcPr>
          <w:p w14:paraId="05010656" w14:textId="086BA26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35CD44E" w14:textId="74278D1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497D9D" w14:textId="6288AF0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64E299" w14:textId="015BEC4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55FD72" w14:textId="54B43AC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E8CD9D" w14:textId="42D35D7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57EC9488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5BE9870" w14:textId="5168B51B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4143</w:t>
            </w:r>
          </w:p>
        </w:tc>
        <w:tc>
          <w:tcPr>
            <w:tcW w:w="1809" w:type="dxa"/>
            <w:noWrap/>
            <w:hideMark/>
          </w:tcPr>
          <w:p w14:paraId="6BEAC013" w14:textId="37E42B8B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DUF395</w:t>
            </w:r>
          </w:p>
        </w:tc>
        <w:tc>
          <w:tcPr>
            <w:tcW w:w="960" w:type="dxa"/>
            <w:noWrap/>
            <w:hideMark/>
          </w:tcPr>
          <w:p w14:paraId="27D78C5E" w14:textId="6125ACE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330C88B" w14:textId="4FE16FE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18A4088" w14:textId="7E6FCCD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DA788C" w14:textId="5FC476E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4F7637" w14:textId="67D0F55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76F046" w14:textId="7EAA64A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59C569B0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A0AFCD9" w14:textId="267FBCD6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386</w:t>
            </w:r>
          </w:p>
        </w:tc>
        <w:tc>
          <w:tcPr>
            <w:tcW w:w="1809" w:type="dxa"/>
            <w:noWrap/>
            <w:hideMark/>
          </w:tcPr>
          <w:p w14:paraId="0292E9B3" w14:textId="70BDC8B0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ENOD93</w:t>
            </w:r>
          </w:p>
        </w:tc>
        <w:tc>
          <w:tcPr>
            <w:tcW w:w="960" w:type="dxa"/>
            <w:noWrap/>
            <w:hideMark/>
          </w:tcPr>
          <w:p w14:paraId="591C3BD6" w14:textId="27A69D2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B306959" w14:textId="6E14E4A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463553" w14:textId="0F0B835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78A19E" w14:textId="398D376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DD1CF6" w14:textId="49E3FA8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ACFF27" w14:textId="4047E6D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49DD76AB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5745BC9" w14:textId="7970D645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384</w:t>
            </w:r>
          </w:p>
        </w:tc>
        <w:tc>
          <w:tcPr>
            <w:tcW w:w="1809" w:type="dxa"/>
            <w:noWrap/>
            <w:hideMark/>
          </w:tcPr>
          <w:p w14:paraId="5BF1CF23" w14:textId="3AC14D6F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HO4</w:t>
            </w:r>
          </w:p>
        </w:tc>
        <w:tc>
          <w:tcPr>
            <w:tcW w:w="960" w:type="dxa"/>
            <w:noWrap/>
            <w:hideMark/>
          </w:tcPr>
          <w:p w14:paraId="66A4567E" w14:textId="20D8120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970560" w14:textId="4297281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B61967" w14:textId="7E93504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F962FB" w14:textId="46D7E4D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56F380" w14:textId="5B313FA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C857CF" w14:textId="3A00A12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7203EA2A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01E4920" w14:textId="02728427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373</w:t>
            </w:r>
          </w:p>
        </w:tc>
        <w:tc>
          <w:tcPr>
            <w:tcW w:w="1809" w:type="dxa"/>
            <w:noWrap/>
            <w:hideMark/>
          </w:tcPr>
          <w:p w14:paraId="34E823A6" w14:textId="267F9BFF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Glyco_hydro_14</w:t>
            </w:r>
          </w:p>
        </w:tc>
        <w:tc>
          <w:tcPr>
            <w:tcW w:w="960" w:type="dxa"/>
            <w:noWrap/>
            <w:hideMark/>
          </w:tcPr>
          <w:p w14:paraId="48AC54AC" w14:textId="209E173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6391B43" w14:textId="68FF6DB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D78579" w14:textId="6C5214C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284C46" w14:textId="7749517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02E0B0" w14:textId="6BC0E50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728FD0" w14:textId="4B91CE9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011704B8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B3B31AA" w14:textId="55F6FACD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728</w:t>
            </w:r>
          </w:p>
        </w:tc>
        <w:tc>
          <w:tcPr>
            <w:tcW w:w="1809" w:type="dxa"/>
            <w:noWrap/>
            <w:hideMark/>
          </w:tcPr>
          <w:p w14:paraId="48ED0985" w14:textId="4C0F8E81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Glyco_hydro_20</w:t>
            </w:r>
          </w:p>
        </w:tc>
        <w:tc>
          <w:tcPr>
            <w:tcW w:w="960" w:type="dxa"/>
            <w:noWrap/>
            <w:hideMark/>
          </w:tcPr>
          <w:p w14:paraId="48930716" w14:textId="61600E9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B83B3AE" w14:textId="7FB61AC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90E824" w14:textId="75C0E2F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265CF5" w14:textId="4283377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C8FF77" w14:textId="7F9D12A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FD579D" w14:textId="4409AE3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5FF1BD05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B1CC2C9" w14:textId="4CA9C2A1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051</w:t>
            </w:r>
          </w:p>
        </w:tc>
        <w:tc>
          <w:tcPr>
            <w:tcW w:w="1809" w:type="dxa"/>
            <w:noWrap/>
            <w:hideMark/>
          </w:tcPr>
          <w:p w14:paraId="49697ED9" w14:textId="3A8BD0A4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eptidase_C1_2</w:t>
            </w:r>
          </w:p>
        </w:tc>
        <w:tc>
          <w:tcPr>
            <w:tcW w:w="960" w:type="dxa"/>
            <w:noWrap/>
            <w:hideMark/>
          </w:tcPr>
          <w:p w14:paraId="6F342A83" w14:textId="66D7DC6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F4FE212" w14:textId="10CF01D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A09764" w14:textId="73B69BE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DCC2C7" w14:textId="71831F7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29120C" w14:textId="0E5F386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A65AAF" w14:textId="749307D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09473431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7ED53AA" w14:textId="6F00E5C2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8142</w:t>
            </w:r>
          </w:p>
        </w:tc>
        <w:tc>
          <w:tcPr>
            <w:tcW w:w="1809" w:type="dxa"/>
            <w:noWrap/>
            <w:hideMark/>
          </w:tcPr>
          <w:p w14:paraId="46AF7B59" w14:textId="5FEF4946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AARP2CN</w:t>
            </w:r>
          </w:p>
        </w:tc>
        <w:tc>
          <w:tcPr>
            <w:tcW w:w="960" w:type="dxa"/>
            <w:noWrap/>
            <w:hideMark/>
          </w:tcPr>
          <w:p w14:paraId="551BCFF6" w14:textId="603D86D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705E6E9" w14:textId="0F3E88C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784A9E" w14:textId="0BBDA4E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D35E4D" w14:textId="7186586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D56DB7" w14:textId="33F0B48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DED2BC" w14:textId="3CDAB82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25055097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BA9F0A1" w14:textId="23B8AFBE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797</w:t>
            </w:r>
          </w:p>
        </w:tc>
        <w:tc>
          <w:tcPr>
            <w:tcW w:w="1809" w:type="dxa"/>
            <w:noWrap/>
            <w:hideMark/>
          </w:tcPr>
          <w:p w14:paraId="11810624" w14:textId="0EE21FDF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Acetyltransf_2</w:t>
            </w:r>
          </w:p>
        </w:tc>
        <w:tc>
          <w:tcPr>
            <w:tcW w:w="960" w:type="dxa"/>
            <w:noWrap/>
            <w:hideMark/>
          </w:tcPr>
          <w:p w14:paraId="1DD548A7" w14:textId="12D3605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A5103A4" w14:textId="2CBAE82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055D4E" w14:textId="7EF80DD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D9520D" w14:textId="127690F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2D98F5" w14:textId="54A12ED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51DFD9" w14:textId="619B963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435F0944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7F172A4" w14:textId="7FBBB8B9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960</w:t>
            </w:r>
          </w:p>
        </w:tc>
        <w:tc>
          <w:tcPr>
            <w:tcW w:w="1809" w:type="dxa"/>
            <w:noWrap/>
            <w:hideMark/>
          </w:tcPr>
          <w:p w14:paraId="64C7E9D9" w14:textId="2CB06571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ArsC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6315BA" w14:textId="0D0E8E0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8456FFD" w14:textId="5452328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E61A92" w14:textId="1181629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962ED3" w14:textId="709FC27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8F420D" w14:textId="2306103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E5A7B1" w14:textId="61F94A2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687DBBFA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FF358FC" w14:textId="0CEABDE4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7876</w:t>
            </w:r>
          </w:p>
        </w:tc>
        <w:tc>
          <w:tcPr>
            <w:tcW w:w="1809" w:type="dxa"/>
            <w:noWrap/>
            <w:hideMark/>
          </w:tcPr>
          <w:p w14:paraId="25A988E0" w14:textId="6599E51E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Dabb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F4BE3B" w14:textId="44ECEC7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F32DADE" w14:textId="47DF718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032CD3" w14:textId="77378D1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DB5AA3" w14:textId="4EE76EC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312411" w14:textId="1A1AEBF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415599" w14:textId="294A886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bookmarkStart w:id="0" w:name="_GoBack"/>
        <w:bookmarkEnd w:id="0"/>
      </w:tr>
      <w:tr w:rsidR="003D1DD9" w:rsidRPr="00E6063E" w14:paraId="7835297D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AA14727" w14:textId="28109A70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684</w:t>
            </w:r>
          </w:p>
        </w:tc>
        <w:tc>
          <w:tcPr>
            <w:tcW w:w="1809" w:type="dxa"/>
            <w:noWrap/>
            <w:hideMark/>
          </w:tcPr>
          <w:p w14:paraId="58337B22" w14:textId="74F15023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DnaJ_CXXCXGXG</w:t>
            </w:r>
            <w:proofErr w:type="spellEnd"/>
          </w:p>
        </w:tc>
        <w:tc>
          <w:tcPr>
            <w:tcW w:w="960" w:type="dxa"/>
            <w:noWrap/>
            <w:hideMark/>
          </w:tcPr>
          <w:p w14:paraId="4A07AAA2" w14:textId="5013791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329D62E" w14:textId="0622EB8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0A6793" w14:textId="26C78FE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34231C" w14:textId="01A76B6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339F32" w14:textId="3EB9BB5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6F1995" w14:textId="5132985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48BF0FFA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A85A1BD" w14:textId="5DBE8295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7717</w:t>
            </w:r>
          </w:p>
        </w:tc>
        <w:tc>
          <w:tcPr>
            <w:tcW w:w="1809" w:type="dxa"/>
            <w:noWrap/>
            <w:hideMark/>
          </w:tcPr>
          <w:p w14:paraId="639A96EA" w14:textId="6D8EAE44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DUF1605</w:t>
            </w:r>
          </w:p>
        </w:tc>
        <w:tc>
          <w:tcPr>
            <w:tcW w:w="960" w:type="dxa"/>
            <w:noWrap/>
            <w:hideMark/>
          </w:tcPr>
          <w:p w14:paraId="3C9C853F" w14:textId="0CBAD7C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BB08D7D" w14:textId="0B9596E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F30D8D1" w14:textId="0C98C67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FA8CB0" w14:textId="545D158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F40FB5" w14:textId="2575FE8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0B6F70" w14:textId="3ADE61E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24D32732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4D4C010" w14:textId="4E76EF0F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10019</w:t>
            </w:r>
          </w:p>
        </w:tc>
        <w:tc>
          <w:tcPr>
            <w:tcW w:w="1809" w:type="dxa"/>
            <w:noWrap/>
            <w:hideMark/>
          </w:tcPr>
          <w:p w14:paraId="50D90246" w14:textId="68F9291C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DUF2261</w:t>
            </w:r>
          </w:p>
        </w:tc>
        <w:tc>
          <w:tcPr>
            <w:tcW w:w="960" w:type="dxa"/>
            <w:noWrap/>
            <w:hideMark/>
          </w:tcPr>
          <w:p w14:paraId="303916D1" w14:textId="71F1E37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92D0C2C" w14:textId="68FF715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38A8F5" w14:textId="09ED432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B6A8F4" w14:textId="5062897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7C6C7D" w14:textId="3E885D5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5AB4B4" w14:textId="15A0DF1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071766C0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3937FC8" w14:textId="17608A21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4457</w:t>
            </w:r>
          </w:p>
        </w:tc>
        <w:tc>
          <w:tcPr>
            <w:tcW w:w="1809" w:type="dxa"/>
            <w:noWrap/>
            <w:hideMark/>
          </w:tcPr>
          <w:p w14:paraId="5C99F498" w14:textId="271861DE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DUF504</w:t>
            </w:r>
          </w:p>
        </w:tc>
        <w:tc>
          <w:tcPr>
            <w:tcW w:w="960" w:type="dxa"/>
            <w:noWrap/>
            <w:hideMark/>
          </w:tcPr>
          <w:p w14:paraId="19495C5D" w14:textId="6232B1C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E6919E7" w14:textId="12CBCAB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137CA7" w14:textId="64162BD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3A1BBF4" w14:textId="43514C6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B45CB3" w14:textId="2AD062B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552FCB" w14:textId="5FDFBF1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1F559BC6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7CD8BB9" w14:textId="3114A925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5705</w:t>
            </w:r>
          </w:p>
        </w:tc>
        <w:tc>
          <w:tcPr>
            <w:tcW w:w="1809" w:type="dxa"/>
            <w:noWrap/>
            <w:hideMark/>
          </w:tcPr>
          <w:p w14:paraId="137605FC" w14:textId="081633A2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DUF829</w:t>
            </w:r>
          </w:p>
        </w:tc>
        <w:tc>
          <w:tcPr>
            <w:tcW w:w="960" w:type="dxa"/>
            <w:noWrap/>
            <w:hideMark/>
          </w:tcPr>
          <w:p w14:paraId="31D05CDB" w14:textId="3CDC262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186FBE7" w14:textId="69136ED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7A8530" w14:textId="379BF85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546C16" w14:textId="23CAAA5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C3662D" w14:textId="3996972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33B28E" w14:textId="40388E3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5870CC6D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245B886" w14:textId="4C8FB6AA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328</w:t>
            </w:r>
          </w:p>
        </w:tc>
        <w:tc>
          <w:tcPr>
            <w:tcW w:w="1809" w:type="dxa"/>
            <w:noWrap/>
            <w:hideMark/>
          </w:tcPr>
          <w:p w14:paraId="37C4ABFF" w14:textId="2BC62787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HpcH_Hpa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F071BC6" w14:textId="1E8DF52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EC12F02" w14:textId="6D94B51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351C6A" w14:textId="28B68C3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9013A8" w14:textId="239EC52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4EE555" w14:textId="6DB7672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C0A46D" w14:textId="0A0CB9C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29248076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A5F61E9" w14:textId="00FF5CD6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4982</w:t>
            </w:r>
          </w:p>
        </w:tc>
        <w:tc>
          <w:tcPr>
            <w:tcW w:w="1809" w:type="dxa"/>
            <w:noWrap/>
            <w:hideMark/>
          </w:tcPr>
          <w:p w14:paraId="383C3290" w14:textId="1275295B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HPP</w:t>
            </w:r>
          </w:p>
        </w:tc>
        <w:tc>
          <w:tcPr>
            <w:tcW w:w="960" w:type="dxa"/>
            <w:noWrap/>
            <w:hideMark/>
          </w:tcPr>
          <w:p w14:paraId="786C8F28" w14:textId="73E363F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7BCF15B" w14:textId="276CC68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842BC4" w14:textId="6118AC3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8FD3D9" w14:textId="59C5FA8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BEF6EA" w14:textId="1091FFB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1322A1" w14:textId="65B6AF5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60685604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8610003" w14:textId="1B211F53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8709</w:t>
            </w:r>
          </w:p>
        </w:tc>
        <w:tc>
          <w:tcPr>
            <w:tcW w:w="1809" w:type="dxa"/>
            <w:noWrap/>
            <w:hideMark/>
          </w:tcPr>
          <w:p w14:paraId="3C4A686E" w14:textId="13EF170A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Ins145_P3_rec</w:t>
            </w:r>
          </w:p>
        </w:tc>
        <w:tc>
          <w:tcPr>
            <w:tcW w:w="960" w:type="dxa"/>
            <w:noWrap/>
            <w:hideMark/>
          </w:tcPr>
          <w:p w14:paraId="0D9508D3" w14:textId="5D82A53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980375C" w14:textId="1BAD504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D87A72" w14:textId="74F4152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DE3FD5" w14:textId="7442088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438EBE" w14:textId="7837786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0C7E9FD" w14:textId="0627950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0AE5CB94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DB8BFC1" w14:textId="0B68C938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4212</w:t>
            </w:r>
          </w:p>
        </w:tc>
        <w:tc>
          <w:tcPr>
            <w:tcW w:w="1809" w:type="dxa"/>
            <w:noWrap/>
            <w:hideMark/>
          </w:tcPr>
          <w:p w14:paraId="53A122F5" w14:textId="5F3D4FAE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MIT</w:t>
            </w:r>
          </w:p>
        </w:tc>
        <w:tc>
          <w:tcPr>
            <w:tcW w:w="960" w:type="dxa"/>
            <w:noWrap/>
            <w:hideMark/>
          </w:tcPr>
          <w:p w14:paraId="67C6F4A8" w14:textId="3BF097B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6A4C133" w14:textId="53E637B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949826" w14:textId="61A349D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9D9C62" w14:textId="05FF83F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852661" w14:textId="4F75799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1E3BB9" w14:textId="42CBBD5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07F6C6EB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CBF960D" w14:textId="10493386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348</w:t>
            </w:r>
          </w:p>
        </w:tc>
        <w:tc>
          <w:tcPr>
            <w:tcW w:w="1809" w:type="dxa"/>
            <w:noWrap/>
            <w:hideMark/>
          </w:tcPr>
          <w:p w14:paraId="4CEC4DC8" w14:textId="33FC8C84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Serinc</w:t>
            </w:r>
            <w:proofErr w:type="spellEnd"/>
          </w:p>
        </w:tc>
        <w:tc>
          <w:tcPr>
            <w:tcW w:w="960" w:type="dxa"/>
            <w:noWrap/>
            <w:hideMark/>
          </w:tcPr>
          <w:p w14:paraId="2070E26D" w14:textId="04F978C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AB313D" w14:textId="73B5CBC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38CA922" w14:textId="4D13210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414B21" w14:textId="542C434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EBF94C" w14:textId="2B151A5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C796F3" w14:textId="1AE931D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5F019FAF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139D94C" w14:textId="074BD9B5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458</w:t>
            </w:r>
          </w:p>
        </w:tc>
        <w:tc>
          <w:tcPr>
            <w:tcW w:w="1809" w:type="dxa"/>
            <w:noWrap/>
            <w:hideMark/>
          </w:tcPr>
          <w:p w14:paraId="43520DBA" w14:textId="01BBBB75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UPF0126</w:t>
            </w:r>
          </w:p>
        </w:tc>
        <w:tc>
          <w:tcPr>
            <w:tcW w:w="960" w:type="dxa"/>
            <w:noWrap/>
            <w:hideMark/>
          </w:tcPr>
          <w:p w14:paraId="3DE57F99" w14:textId="69FD8C8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85CE10F" w14:textId="44A9976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32B313" w14:textId="754D53A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0CA356" w14:textId="2BCDD7E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E3065D" w14:textId="29A49EA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77FBBE" w14:textId="4EE7656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65ECDACC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C57D97C" w14:textId="67C6E15B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023</w:t>
            </w:r>
          </w:p>
        </w:tc>
        <w:tc>
          <w:tcPr>
            <w:tcW w:w="1809" w:type="dxa"/>
            <w:noWrap/>
            <w:hideMark/>
          </w:tcPr>
          <w:p w14:paraId="313F4CE1" w14:textId="16031E79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Ank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751D9E" w14:textId="00B2810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960" w:type="dxa"/>
            <w:noWrap/>
            <w:hideMark/>
          </w:tcPr>
          <w:p w14:paraId="7BFE13FB" w14:textId="3E194FD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67</w:t>
            </w:r>
          </w:p>
        </w:tc>
        <w:tc>
          <w:tcPr>
            <w:tcW w:w="960" w:type="dxa"/>
            <w:noWrap/>
            <w:hideMark/>
          </w:tcPr>
          <w:p w14:paraId="5D517F5D" w14:textId="627AB69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960" w:type="dxa"/>
            <w:noWrap/>
            <w:hideMark/>
          </w:tcPr>
          <w:p w14:paraId="1A90044E" w14:textId="5BA79F1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960" w:type="dxa"/>
            <w:noWrap/>
            <w:hideMark/>
          </w:tcPr>
          <w:p w14:paraId="2201DEEF" w14:textId="63445A1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CD22BF3" w14:textId="73209A3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</w:tr>
      <w:tr w:rsidR="003D1DD9" w:rsidRPr="00E6063E" w14:paraId="1C85A476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A92B5ED" w14:textId="5A3AC47F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520</w:t>
            </w:r>
          </w:p>
        </w:tc>
        <w:tc>
          <w:tcPr>
            <w:tcW w:w="1809" w:type="dxa"/>
            <w:noWrap/>
            <w:hideMark/>
          </w:tcPr>
          <w:p w14:paraId="795A1B90" w14:textId="285845BE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Ion_tra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E054AF" w14:textId="6DE10F5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091D6A4F" w14:textId="0C5279B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48841D09" w14:textId="6A68978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0F5AAEED" w14:textId="7372F9B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4F5669B" w14:textId="6008A7A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56E1E19" w14:textId="0DCB0A7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</w:tr>
      <w:tr w:rsidR="003D1DD9" w:rsidRPr="00E6063E" w14:paraId="3CF49817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E03149D" w14:textId="4F4D968F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112</w:t>
            </w:r>
          </w:p>
        </w:tc>
        <w:tc>
          <w:tcPr>
            <w:tcW w:w="1809" w:type="dxa"/>
            <w:noWrap/>
            <w:hideMark/>
          </w:tcPr>
          <w:p w14:paraId="673AAB64" w14:textId="06721E49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eptidase_C1</w:t>
            </w:r>
          </w:p>
        </w:tc>
        <w:tc>
          <w:tcPr>
            <w:tcW w:w="960" w:type="dxa"/>
            <w:noWrap/>
            <w:hideMark/>
          </w:tcPr>
          <w:p w14:paraId="50CE0BCB" w14:textId="2869F9E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0BA75D3D" w14:textId="50E323F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2EB0B59E" w14:textId="60702E0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4C343AAD" w14:textId="754082C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ABBD53E" w14:textId="0E4FED9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62F06F8E" w14:textId="359451B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3D1DD9" w:rsidRPr="00E6063E" w14:paraId="5ABB1831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E7B8DB7" w14:textId="4A7D1956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554</w:t>
            </w:r>
          </w:p>
        </w:tc>
        <w:tc>
          <w:tcPr>
            <w:tcW w:w="1809" w:type="dxa"/>
            <w:noWrap/>
            <w:hideMark/>
          </w:tcPr>
          <w:p w14:paraId="34F8536A" w14:textId="44C919EE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MatE</w:t>
            </w:r>
            <w:proofErr w:type="spellEnd"/>
          </w:p>
        </w:tc>
        <w:tc>
          <w:tcPr>
            <w:tcW w:w="960" w:type="dxa"/>
            <w:noWrap/>
            <w:hideMark/>
          </w:tcPr>
          <w:p w14:paraId="35A4CA3F" w14:textId="4EE3999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0DEFAA55" w14:textId="3AA0A3F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E663162" w14:textId="3C74B4F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1814069" w14:textId="36FC2AE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0690E4C0" w14:textId="6373776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FA43CBD" w14:textId="374E9B1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3D1DD9" w:rsidRPr="00E6063E" w14:paraId="7D6133BD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69C019E" w14:textId="53044B38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734</w:t>
            </w:r>
          </w:p>
        </w:tc>
        <w:tc>
          <w:tcPr>
            <w:tcW w:w="1809" w:type="dxa"/>
            <w:noWrap/>
            <w:hideMark/>
          </w:tcPr>
          <w:p w14:paraId="39F6E0DE" w14:textId="69191618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CBM_1</w:t>
            </w:r>
          </w:p>
        </w:tc>
        <w:tc>
          <w:tcPr>
            <w:tcW w:w="960" w:type="dxa"/>
            <w:noWrap/>
            <w:hideMark/>
          </w:tcPr>
          <w:p w14:paraId="4F1D6FA7" w14:textId="5AA94E0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37512CB0" w14:textId="0454143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02C3FAB" w14:textId="6033AB6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C9353E4" w14:textId="5868486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B064AB0" w14:textId="70EC96F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6C1B53" w14:textId="0DD624E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D1DD9" w:rsidRPr="00E6063E" w14:paraId="395C2B58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50ACBC7" w14:textId="3AE75B49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652</w:t>
            </w:r>
          </w:p>
        </w:tc>
        <w:tc>
          <w:tcPr>
            <w:tcW w:w="1809" w:type="dxa"/>
            <w:noWrap/>
            <w:hideMark/>
          </w:tcPr>
          <w:p w14:paraId="5A385D58" w14:textId="6CA4BAB2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Ricin_B_lectin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61E0D2" w14:textId="0B9CA9D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28FAA8B0" w14:textId="1092BAB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3263DF5" w14:textId="3339D9A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5D23A78F" w14:textId="46C957C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BE004B2" w14:textId="645BAB6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C210226" w14:textId="5D33D37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3D1DD9" w:rsidRPr="00E6063E" w14:paraId="0E663648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FF7AA02" w14:textId="4629D34A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457</w:t>
            </w:r>
          </w:p>
        </w:tc>
        <w:tc>
          <w:tcPr>
            <w:tcW w:w="1809" w:type="dxa"/>
            <w:noWrap/>
            <w:hideMark/>
          </w:tcPr>
          <w:p w14:paraId="7B41DCCC" w14:textId="675FEBA0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HA</w:t>
            </w:r>
          </w:p>
        </w:tc>
        <w:tc>
          <w:tcPr>
            <w:tcW w:w="960" w:type="dxa"/>
            <w:noWrap/>
            <w:hideMark/>
          </w:tcPr>
          <w:p w14:paraId="28C088A7" w14:textId="3FBE536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7D4742F5" w14:textId="7BA8554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1E0BE78" w14:textId="3E73D5F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5F7D90A" w14:textId="652B668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04E0722" w14:textId="6216075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C748D87" w14:textId="6FDE30C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D1DD9" w:rsidRPr="00E6063E" w14:paraId="5FCEEA87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23D3184" w14:textId="62702A64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415</w:t>
            </w:r>
          </w:p>
        </w:tc>
        <w:tc>
          <w:tcPr>
            <w:tcW w:w="1809" w:type="dxa"/>
            <w:noWrap/>
            <w:hideMark/>
          </w:tcPr>
          <w:p w14:paraId="00A141C4" w14:textId="0720831D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RCC1</w:t>
            </w:r>
          </w:p>
        </w:tc>
        <w:tc>
          <w:tcPr>
            <w:tcW w:w="960" w:type="dxa"/>
            <w:noWrap/>
            <w:hideMark/>
          </w:tcPr>
          <w:p w14:paraId="4564A125" w14:textId="4DB1E25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4086E7F8" w14:textId="5769C85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127DF288" w14:textId="1D3DBE8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04CE124B" w14:textId="5266069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0A07446" w14:textId="21D8F8E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5699A800" w14:textId="4647789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3D1DD9" w:rsidRPr="00E6063E" w14:paraId="004FE9E2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00837C7" w14:textId="4914FF6B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7714</w:t>
            </w:r>
          </w:p>
        </w:tc>
        <w:tc>
          <w:tcPr>
            <w:tcW w:w="1809" w:type="dxa"/>
            <w:noWrap/>
            <w:hideMark/>
          </w:tcPr>
          <w:p w14:paraId="765094FF" w14:textId="63F0E642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Pkinase_Ty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70F453" w14:textId="4032AE4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6459C707" w14:textId="2B302E8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353E31" w14:textId="1BFD89A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C9FD82A" w14:textId="175B41A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B34681F" w14:textId="74FB1B4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48B5530" w14:textId="4923075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4B30C4B2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4CC359B" w14:textId="74AB32E2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447</w:t>
            </w:r>
          </w:p>
        </w:tc>
        <w:tc>
          <w:tcPr>
            <w:tcW w:w="1809" w:type="dxa"/>
            <w:noWrap/>
            <w:hideMark/>
          </w:tcPr>
          <w:p w14:paraId="79313F1E" w14:textId="38E9723B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HSF_DNA-bind</w:t>
            </w:r>
          </w:p>
        </w:tc>
        <w:tc>
          <w:tcPr>
            <w:tcW w:w="960" w:type="dxa"/>
            <w:noWrap/>
            <w:hideMark/>
          </w:tcPr>
          <w:p w14:paraId="714F58DD" w14:textId="3D3AE61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0C110927" w14:textId="5D24852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498E22E" w14:textId="377E2AE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829BD59" w14:textId="30E78DD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451F9D6" w14:textId="133113E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7EA8659" w14:textId="5AF7FBE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3D1DD9" w:rsidRPr="00E6063E" w14:paraId="41DD5E85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8F6BBA1" w14:textId="5472DD4F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375</w:t>
            </w:r>
          </w:p>
        </w:tc>
        <w:tc>
          <w:tcPr>
            <w:tcW w:w="1809" w:type="dxa"/>
            <w:noWrap/>
            <w:hideMark/>
          </w:tcPr>
          <w:p w14:paraId="1C88D699" w14:textId="1E945226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SDF</w:t>
            </w:r>
          </w:p>
        </w:tc>
        <w:tc>
          <w:tcPr>
            <w:tcW w:w="960" w:type="dxa"/>
            <w:noWrap/>
            <w:hideMark/>
          </w:tcPr>
          <w:p w14:paraId="489D6D85" w14:textId="5DE7E1A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5A7F5B29" w14:textId="4B7E5CB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2D9178C" w14:textId="008F431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D694607" w14:textId="366A2C7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AB0512A" w14:textId="7A4CDF8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9266AD6" w14:textId="6D6CB34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3AE0C2DF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47FF8CB" w14:textId="11EF7C1D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2214</w:t>
            </w:r>
          </w:p>
        </w:tc>
        <w:tc>
          <w:tcPr>
            <w:tcW w:w="1809" w:type="dxa"/>
            <w:noWrap/>
            <w:hideMark/>
          </w:tcPr>
          <w:p w14:paraId="1C7873D7" w14:textId="60477500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K_tet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00CEC1" w14:textId="7EA8D7D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3E089F2D" w14:textId="171B123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BCF4BC0" w14:textId="4BBB03E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A99ECC1" w14:textId="72069A0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1C6016" w14:textId="565C242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19EF9C5" w14:textId="3F7C183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3B92E436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BA0C9B7" w14:textId="66CCF70B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4547</w:t>
            </w:r>
          </w:p>
        </w:tc>
        <w:tc>
          <w:tcPr>
            <w:tcW w:w="1809" w:type="dxa"/>
            <w:noWrap/>
            <w:hideMark/>
          </w:tcPr>
          <w:p w14:paraId="4267501D" w14:textId="6AD89B4A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DUF590</w:t>
            </w:r>
          </w:p>
        </w:tc>
        <w:tc>
          <w:tcPr>
            <w:tcW w:w="960" w:type="dxa"/>
            <w:noWrap/>
            <w:hideMark/>
          </w:tcPr>
          <w:p w14:paraId="10795230" w14:textId="75A4DAD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952B343" w14:textId="3DC8CA4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4B3D12F" w14:textId="506F289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516CA242" w14:textId="3917E61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4F99A1EE" w14:textId="7300E67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3E60D23" w14:textId="221C5BA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3D1DD9" w:rsidRPr="00E6063E" w14:paraId="1B9ED964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D49C60F" w14:textId="2AF2A35A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4749</w:t>
            </w:r>
          </w:p>
        </w:tc>
        <w:tc>
          <w:tcPr>
            <w:tcW w:w="1809" w:type="dxa"/>
            <w:noWrap/>
            <w:hideMark/>
          </w:tcPr>
          <w:p w14:paraId="623FEA24" w14:textId="51FC8D36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LAC8</w:t>
            </w:r>
          </w:p>
        </w:tc>
        <w:tc>
          <w:tcPr>
            <w:tcW w:w="960" w:type="dxa"/>
            <w:noWrap/>
            <w:hideMark/>
          </w:tcPr>
          <w:p w14:paraId="490645DD" w14:textId="152E2D4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0B30083" w14:textId="60DA7F3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E27512B" w14:textId="1EC13D9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561C594" w14:textId="6482722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2E561E9" w14:textId="09A9425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4E9E264" w14:textId="203EACB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3D1DD9" w:rsidRPr="00E6063E" w14:paraId="79695138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8069A9C" w14:textId="39F0ECD7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2798</w:t>
            </w:r>
          </w:p>
        </w:tc>
        <w:tc>
          <w:tcPr>
            <w:tcW w:w="1809" w:type="dxa"/>
            <w:noWrap/>
            <w:hideMark/>
          </w:tcPr>
          <w:p w14:paraId="70661EDF" w14:textId="17D8387E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GST_N</w:t>
            </w:r>
          </w:p>
        </w:tc>
        <w:tc>
          <w:tcPr>
            <w:tcW w:w="960" w:type="dxa"/>
            <w:noWrap/>
            <w:hideMark/>
          </w:tcPr>
          <w:p w14:paraId="18BB46CD" w14:textId="4698CFA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6397EEA0" w14:textId="2699A85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6AA6D41" w14:textId="7BFFA4E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632E3D7D" w14:textId="0AF22A0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FF9CD4E" w14:textId="386812A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D4634EE" w14:textId="13FA690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3D1DD9" w:rsidRPr="00E6063E" w14:paraId="584051B1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85DCB7A" w14:textId="3AB40C5C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266</w:t>
            </w:r>
          </w:p>
        </w:tc>
        <w:tc>
          <w:tcPr>
            <w:tcW w:w="1809" w:type="dxa"/>
            <w:noWrap/>
            <w:hideMark/>
          </w:tcPr>
          <w:p w14:paraId="2153E429" w14:textId="5E9FF0FD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DAO</w:t>
            </w:r>
          </w:p>
        </w:tc>
        <w:tc>
          <w:tcPr>
            <w:tcW w:w="960" w:type="dxa"/>
            <w:noWrap/>
            <w:hideMark/>
          </w:tcPr>
          <w:p w14:paraId="2A64AE65" w14:textId="74DA03B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738326B0" w14:textId="7143260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9703184" w14:textId="67DCC68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02846EE" w14:textId="30A8746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435F839" w14:textId="449EB43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5805B6D" w14:textId="62BD752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3D1DD9" w:rsidRPr="00E6063E" w14:paraId="5D07978B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68ADF20" w14:textId="02BA5622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7974</w:t>
            </w:r>
          </w:p>
        </w:tc>
        <w:tc>
          <w:tcPr>
            <w:tcW w:w="1809" w:type="dxa"/>
            <w:noWrap/>
            <w:hideMark/>
          </w:tcPr>
          <w:p w14:paraId="089E90B7" w14:textId="750C7620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EGF_2</w:t>
            </w:r>
          </w:p>
        </w:tc>
        <w:tc>
          <w:tcPr>
            <w:tcW w:w="960" w:type="dxa"/>
            <w:noWrap/>
            <w:hideMark/>
          </w:tcPr>
          <w:p w14:paraId="462277E6" w14:textId="387DFDD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35E8DF8" w14:textId="40AA734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D792DA6" w14:textId="3C3DD75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3CD908E1" w14:textId="2732BC1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D3675D4" w14:textId="57BEEC4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D533AE7" w14:textId="063AEB6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3D1DD9" w:rsidRPr="00E6063E" w14:paraId="37AF40C6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74D915B" w14:textId="5771DFAD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757</w:t>
            </w:r>
          </w:p>
        </w:tc>
        <w:tc>
          <w:tcPr>
            <w:tcW w:w="1809" w:type="dxa"/>
            <w:noWrap/>
            <w:hideMark/>
          </w:tcPr>
          <w:p w14:paraId="45CE0C13" w14:textId="570D9B31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Acyl_transf_3</w:t>
            </w:r>
          </w:p>
        </w:tc>
        <w:tc>
          <w:tcPr>
            <w:tcW w:w="960" w:type="dxa"/>
            <w:noWrap/>
            <w:hideMark/>
          </w:tcPr>
          <w:p w14:paraId="0CB221B4" w14:textId="7C1B170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8C39FFA" w14:textId="14C9552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3DD0C63" w14:textId="4475A66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0231389D" w14:textId="489D7BC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555A23F" w14:textId="4FBF011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13E221B" w14:textId="23F7FDF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D1DD9" w:rsidRPr="00E6063E" w14:paraId="74FDF3DC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954B309" w14:textId="697859E7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753</w:t>
            </w:r>
          </w:p>
        </w:tc>
        <w:tc>
          <w:tcPr>
            <w:tcW w:w="1809" w:type="dxa"/>
            <w:noWrap/>
            <w:hideMark/>
          </w:tcPr>
          <w:p w14:paraId="21654892" w14:textId="1BFC49D6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Lactamase_B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9DDCE2" w14:textId="50D3608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542FADC1" w14:textId="25F2C15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429B548" w14:textId="24498B0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F1C61C7" w14:textId="77AFF71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EDFC1DE" w14:textId="70961AB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91D52C9" w14:textId="13E8286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3D1DD9" w:rsidRPr="00E6063E" w14:paraId="791E0BCF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D812F17" w14:textId="7BC238B8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764</w:t>
            </w:r>
          </w:p>
        </w:tc>
        <w:tc>
          <w:tcPr>
            <w:tcW w:w="1809" w:type="dxa"/>
            <w:noWrap/>
            <w:hideMark/>
          </w:tcPr>
          <w:p w14:paraId="6FF85C0B" w14:textId="55D2D8C3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Lipase_3</w:t>
            </w:r>
          </w:p>
        </w:tc>
        <w:tc>
          <w:tcPr>
            <w:tcW w:w="960" w:type="dxa"/>
            <w:noWrap/>
            <w:hideMark/>
          </w:tcPr>
          <w:p w14:paraId="25F01845" w14:textId="6EAB898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6DFD5BA" w14:textId="1CB6FF0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416FF0F" w14:textId="650F73D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143CF06" w14:textId="4BE7953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169D438" w14:textId="5D23AB8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3FF6DA5" w14:textId="12FCC38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D1DD9" w:rsidRPr="00E6063E" w14:paraId="3A73CAB4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0B7FF3C" w14:textId="545CBB9C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066</w:t>
            </w:r>
          </w:p>
        </w:tc>
        <w:tc>
          <w:tcPr>
            <w:tcW w:w="1809" w:type="dxa"/>
            <w:noWrap/>
            <w:hideMark/>
          </w:tcPr>
          <w:p w14:paraId="7DC75E29" w14:textId="0F983A34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Notch</w:t>
            </w:r>
          </w:p>
        </w:tc>
        <w:tc>
          <w:tcPr>
            <w:tcW w:w="960" w:type="dxa"/>
            <w:noWrap/>
            <w:hideMark/>
          </w:tcPr>
          <w:p w14:paraId="64744207" w14:textId="670AB01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B15FF8D" w14:textId="1EE8ABB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5F9AB79" w14:textId="67A5E04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342657" w14:textId="1016668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9AF81F1" w14:textId="09C5D88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18C613" w14:textId="40E30F5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76411461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734225A" w14:textId="0DDC6442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4564</w:t>
            </w:r>
          </w:p>
        </w:tc>
        <w:tc>
          <w:tcPr>
            <w:tcW w:w="1809" w:type="dxa"/>
            <w:noWrap/>
            <w:hideMark/>
          </w:tcPr>
          <w:p w14:paraId="76168AB1" w14:textId="7FE67AF5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U-box</w:t>
            </w:r>
          </w:p>
        </w:tc>
        <w:tc>
          <w:tcPr>
            <w:tcW w:w="960" w:type="dxa"/>
            <w:noWrap/>
            <w:hideMark/>
          </w:tcPr>
          <w:p w14:paraId="59D3AAC0" w14:textId="75EEB83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84A6ABB" w14:textId="587F7C3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9ED5FC0" w14:textId="3A753E4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27F1E18" w14:textId="31B4096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1B25449" w14:textId="5E19C00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1585EFE" w14:textId="2C8A4FF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D1DD9" w:rsidRPr="00E6063E" w14:paraId="10795E9A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9B7D2D6" w14:textId="622DF0F4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650</w:t>
            </w:r>
          </w:p>
        </w:tc>
        <w:tc>
          <w:tcPr>
            <w:tcW w:w="1809" w:type="dxa"/>
            <w:noWrap/>
            <w:hideMark/>
          </w:tcPr>
          <w:p w14:paraId="5C20307C" w14:textId="61F093C7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CRAL_TRIO</w:t>
            </w:r>
          </w:p>
        </w:tc>
        <w:tc>
          <w:tcPr>
            <w:tcW w:w="960" w:type="dxa"/>
            <w:noWrap/>
            <w:hideMark/>
          </w:tcPr>
          <w:p w14:paraId="59F0EF98" w14:textId="7F7EE5C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0B247F4D" w14:textId="6BFF6CE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23461BA" w14:textId="7D11607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E95CB3F" w14:textId="50C3D56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3A3364F" w14:textId="41D4DC2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7674972" w14:textId="393C8EE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3D1DD9" w:rsidRPr="00E6063E" w14:paraId="4C421E00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B2EF8AA" w14:textId="2F98F7AB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485</w:t>
            </w:r>
          </w:p>
        </w:tc>
        <w:tc>
          <w:tcPr>
            <w:tcW w:w="1809" w:type="dxa"/>
            <w:noWrap/>
            <w:hideMark/>
          </w:tcPr>
          <w:p w14:paraId="74064681" w14:textId="44547603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IBR</w:t>
            </w:r>
          </w:p>
        </w:tc>
        <w:tc>
          <w:tcPr>
            <w:tcW w:w="960" w:type="dxa"/>
            <w:noWrap/>
            <w:hideMark/>
          </w:tcPr>
          <w:p w14:paraId="2FCBBE46" w14:textId="765F3FB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64F3D33" w14:textId="5D3281D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8EBA918" w14:textId="6680A07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C2AFD9" w14:textId="3AE0DC0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EE0DF29" w14:textId="3EE5CBA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3DE251A" w14:textId="7459CCE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3D1DD9" w:rsidRPr="00E6063E" w14:paraId="02C5C637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F85D1C0" w14:textId="528AF3DD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566</w:t>
            </w:r>
          </w:p>
        </w:tc>
        <w:tc>
          <w:tcPr>
            <w:tcW w:w="1809" w:type="dxa"/>
            <w:noWrap/>
            <w:hideMark/>
          </w:tcPr>
          <w:p w14:paraId="6BCC6DDE" w14:textId="00818FE0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TBC</w:t>
            </w:r>
          </w:p>
        </w:tc>
        <w:tc>
          <w:tcPr>
            <w:tcW w:w="960" w:type="dxa"/>
            <w:noWrap/>
            <w:hideMark/>
          </w:tcPr>
          <w:p w14:paraId="1C9FC38E" w14:textId="185D40F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81DD343" w14:textId="2F5824E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B3E7F6A" w14:textId="2B6B74F7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7AAE9B0" w14:textId="57FC732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2D3D93B" w14:textId="714E7BE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4419389" w14:textId="26C404E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3D1DD9" w:rsidRPr="00E6063E" w14:paraId="2E510C09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851DE7B" w14:textId="075D9138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145</w:t>
            </w:r>
          </w:p>
        </w:tc>
        <w:tc>
          <w:tcPr>
            <w:tcW w:w="1809" w:type="dxa"/>
            <w:noWrap/>
            <w:hideMark/>
          </w:tcPr>
          <w:p w14:paraId="77D0FEDB" w14:textId="1CA71647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Band_7</w:t>
            </w:r>
          </w:p>
        </w:tc>
        <w:tc>
          <w:tcPr>
            <w:tcW w:w="960" w:type="dxa"/>
            <w:noWrap/>
            <w:hideMark/>
          </w:tcPr>
          <w:p w14:paraId="27CE172A" w14:textId="2EF83D9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85B669F" w14:textId="57F7410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57CBCB9" w14:textId="7DB2231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D60F2AE" w14:textId="2BAEF5E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B4ABF25" w14:textId="58716DF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93E8A5" w14:textId="4986086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3D1DD9" w:rsidRPr="00E6063E" w14:paraId="61252D9A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647861D" w14:textId="35A093C9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4116</w:t>
            </w:r>
          </w:p>
        </w:tc>
        <w:tc>
          <w:tcPr>
            <w:tcW w:w="1809" w:type="dxa"/>
            <w:noWrap/>
            <w:hideMark/>
          </w:tcPr>
          <w:p w14:paraId="30F1065D" w14:textId="2E6B15A6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FA_hydroxyla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98DF321" w14:textId="3A230CB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45B50E8E" w14:textId="5B95F83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DFC480F" w14:textId="4BFDA5D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265458F" w14:textId="2C9BD9D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22A5E2E" w14:textId="08E485F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E6C05BF" w14:textId="2950227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D1DD9" w:rsidRPr="00E6063E" w14:paraId="0568E565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A535624" w14:textId="1C5BFFCE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704</w:t>
            </w:r>
          </w:p>
        </w:tc>
        <w:tc>
          <w:tcPr>
            <w:tcW w:w="1809" w:type="dxa"/>
            <w:noWrap/>
            <w:hideMark/>
          </w:tcPr>
          <w:p w14:paraId="1A1CA42F" w14:textId="634D98C5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Glyco_hydro_18</w:t>
            </w:r>
          </w:p>
        </w:tc>
        <w:tc>
          <w:tcPr>
            <w:tcW w:w="960" w:type="dxa"/>
            <w:noWrap/>
            <w:hideMark/>
          </w:tcPr>
          <w:p w14:paraId="57D35146" w14:textId="6D9C987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0E1DF17" w14:textId="43B7906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4386E70" w14:textId="3BB973D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3F1ACE9" w14:textId="68E3429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983218A" w14:textId="4E9A539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6AA7C21" w14:textId="3943710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D1DD9" w:rsidRPr="00E6063E" w14:paraId="3A7D577E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434FA48" w14:textId="376F32D2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246</w:t>
            </w:r>
          </w:p>
        </w:tc>
        <w:tc>
          <w:tcPr>
            <w:tcW w:w="1809" w:type="dxa"/>
            <w:noWrap/>
            <w:hideMark/>
          </w:tcPr>
          <w:p w14:paraId="1F72648A" w14:textId="7AD4CC8E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eptidase_M14</w:t>
            </w:r>
          </w:p>
        </w:tc>
        <w:tc>
          <w:tcPr>
            <w:tcW w:w="960" w:type="dxa"/>
            <w:noWrap/>
            <w:hideMark/>
          </w:tcPr>
          <w:p w14:paraId="0287C772" w14:textId="4974F53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2DFB1491" w14:textId="397ACB3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450C257" w14:textId="3CA298A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93C4EE8" w14:textId="0D72745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9AC092E" w14:textId="79A6AC8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7E8D697" w14:textId="4B9568A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3D1DD9" w:rsidRPr="00E6063E" w14:paraId="66D746E3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5924154" w14:textId="01E13293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lastRenderedPageBreak/>
              <w:t>PF05577</w:t>
            </w:r>
          </w:p>
        </w:tc>
        <w:tc>
          <w:tcPr>
            <w:tcW w:w="1809" w:type="dxa"/>
            <w:noWrap/>
            <w:hideMark/>
          </w:tcPr>
          <w:p w14:paraId="06E13B70" w14:textId="26D20C8C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eptidase_S28</w:t>
            </w:r>
          </w:p>
        </w:tc>
        <w:tc>
          <w:tcPr>
            <w:tcW w:w="960" w:type="dxa"/>
            <w:noWrap/>
            <w:hideMark/>
          </w:tcPr>
          <w:p w14:paraId="09B1FE59" w14:textId="78D74C9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0C775AD3" w14:textId="2313AF9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9E416DC" w14:textId="4A86E0E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E4DD755" w14:textId="388CC1E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B4A9074" w14:textId="36FB59C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6946AEF" w14:textId="5B294FE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D1DD9" w:rsidRPr="00E6063E" w14:paraId="6E186DB1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BC75A2A" w14:textId="6E0431FF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533</w:t>
            </w:r>
          </w:p>
        </w:tc>
        <w:tc>
          <w:tcPr>
            <w:tcW w:w="1809" w:type="dxa"/>
            <w:noWrap/>
            <w:hideMark/>
          </w:tcPr>
          <w:p w14:paraId="59DAE615" w14:textId="1D26B92B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BRCT</w:t>
            </w:r>
          </w:p>
        </w:tc>
        <w:tc>
          <w:tcPr>
            <w:tcW w:w="960" w:type="dxa"/>
            <w:noWrap/>
            <w:hideMark/>
          </w:tcPr>
          <w:p w14:paraId="3DB991F7" w14:textId="4B98CA9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3217E82" w14:textId="7BF0FBE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06FF0989" w14:textId="5F68E9E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11D8B1D" w14:textId="660745D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56E8FCE" w14:textId="520D0C1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D8FBB7C" w14:textId="4A03D6E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3D1DD9" w:rsidRPr="00E6063E" w14:paraId="3EFD29C0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A3523DA" w14:textId="417E26CE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903</w:t>
            </w:r>
          </w:p>
        </w:tc>
        <w:tc>
          <w:tcPr>
            <w:tcW w:w="1809" w:type="dxa"/>
            <w:noWrap/>
            <w:hideMark/>
          </w:tcPr>
          <w:p w14:paraId="23AD221C" w14:textId="5F588DAF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Glyoxala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0263B0" w14:textId="347E332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AB736C6" w14:textId="29A4550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BD099E" w14:textId="50DC884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C26DB5F" w14:textId="46629ED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BAB7B5" w14:textId="4B31358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267FAE" w14:textId="1E770E6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0CBEA5B0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1378830" w14:textId="40077C33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544</w:t>
            </w:r>
          </w:p>
        </w:tc>
        <w:tc>
          <w:tcPr>
            <w:tcW w:w="1809" w:type="dxa"/>
            <w:noWrap/>
            <w:hideMark/>
          </w:tcPr>
          <w:p w14:paraId="1A706053" w14:textId="4A9941BF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Cor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2BFD2F" w14:textId="56A449C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69CD449" w14:textId="30E70C8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88B0B0" w14:textId="5E0A94F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BEF244F" w14:textId="1A493DF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050B268" w14:textId="08983B8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2D91319" w14:textId="0B8A556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0CDF341A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8E7114E" w14:textId="144E0C79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436</w:t>
            </w:r>
          </w:p>
        </w:tc>
        <w:tc>
          <w:tcPr>
            <w:tcW w:w="1809" w:type="dxa"/>
            <w:noWrap/>
            <w:hideMark/>
          </w:tcPr>
          <w:p w14:paraId="238F91F0" w14:textId="1053DB7F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NHL</w:t>
            </w:r>
          </w:p>
        </w:tc>
        <w:tc>
          <w:tcPr>
            <w:tcW w:w="960" w:type="dxa"/>
            <w:noWrap/>
            <w:hideMark/>
          </w:tcPr>
          <w:p w14:paraId="55DE6B4B" w14:textId="4A01C59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0C7048C" w14:textId="0353C76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E0642B3" w14:textId="6F65009E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139D70B" w14:textId="6D8F000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2FBB151" w14:textId="74D83F6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CE2E9D" w14:textId="327C1C4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D1DD9" w:rsidRPr="00E6063E" w14:paraId="2977E743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9DE6EAF" w14:textId="28455AA2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144</w:t>
            </w:r>
          </w:p>
        </w:tc>
        <w:tc>
          <w:tcPr>
            <w:tcW w:w="1809" w:type="dxa"/>
            <w:noWrap/>
            <w:hideMark/>
          </w:tcPr>
          <w:p w14:paraId="154913FB" w14:textId="6D223D55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Beta-lactamase</w:t>
            </w:r>
          </w:p>
        </w:tc>
        <w:tc>
          <w:tcPr>
            <w:tcW w:w="960" w:type="dxa"/>
            <w:noWrap/>
            <w:hideMark/>
          </w:tcPr>
          <w:p w14:paraId="2F9046F2" w14:textId="3B54D42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CFE85AF" w14:textId="0323DC9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5B6742" w14:textId="5446B7F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C954344" w14:textId="4767A77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5425DF2" w14:textId="5DD7C72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1AE960" w14:textId="2B5815E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D1DD9" w:rsidRPr="00E6063E" w14:paraId="2F670E5E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7EFB194" w14:textId="2519A5EE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432</w:t>
            </w:r>
          </w:p>
        </w:tc>
        <w:tc>
          <w:tcPr>
            <w:tcW w:w="1809" w:type="dxa"/>
            <w:noWrap/>
            <w:hideMark/>
          </w:tcPr>
          <w:p w14:paraId="417C7C77" w14:textId="59C56255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eptidase_M3</w:t>
            </w:r>
          </w:p>
        </w:tc>
        <w:tc>
          <w:tcPr>
            <w:tcW w:w="960" w:type="dxa"/>
            <w:noWrap/>
            <w:hideMark/>
          </w:tcPr>
          <w:p w14:paraId="5FBFCB41" w14:textId="1727E52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BE55746" w14:textId="60C2996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8521065" w14:textId="77EB96D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4B9EC0" w14:textId="3560CED6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315FE19" w14:textId="384EA43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DC1D076" w14:textId="408BF94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D1DD9" w:rsidRPr="00E6063E" w14:paraId="1A2BA387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F9EFB46" w14:textId="3EA8B7FA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612</w:t>
            </w:r>
          </w:p>
        </w:tc>
        <w:tc>
          <w:tcPr>
            <w:tcW w:w="1809" w:type="dxa"/>
            <w:noWrap/>
            <w:hideMark/>
          </w:tcPr>
          <w:p w14:paraId="311A7F14" w14:textId="3CD79B7A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_5_exonuc</w:t>
            </w:r>
          </w:p>
        </w:tc>
        <w:tc>
          <w:tcPr>
            <w:tcW w:w="960" w:type="dxa"/>
            <w:noWrap/>
            <w:hideMark/>
          </w:tcPr>
          <w:p w14:paraId="6089E327" w14:textId="28E1893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4DC348C" w14:textId="4FE74E6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ED8AF7C" w14:textId="50E5A60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9D0EC9B" w14:textId="1663DC5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F11D7DD" w14:textId="4A39C24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A932629" w14:textId="7B5826D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D1DD9" w:rsidRPr="00E6063E" w14:paraId="21EB9F00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72D211A" w14:textId="244E8DC8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221</w:t>
            </w:r>
          </w:p>
        </w:tc>
        <w:tc>
          <w:tcPr>
            <w:tcW w:w="1809" w:type="dxa"/>
            <w:noWrap/>
            <w:hideMark/>
          </w:tcPr>
          <w:p w14:paraId="395B989F" w14:textId="05D9AD3F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Dynein_light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FACBC1" w14:textId="1AE62D0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567633B" w14:textId="3806925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A56D083" w14:textId="2F9A95F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89F1A8" w14:textId="1B23E65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A08791F" w14:textId="0F2FE9F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1B71DA" w14:textId="20D1B44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3D1DD9" w:rsidRPr="00E6063E" w14:paraId="26862951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673F7E91" w14:textId="37A7C256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042</w:t>
            </w:r>
          </w:p>
        </w:tc>
        <w:tc>
          <w:tcPr>
            <w:tcW w:w="1809" w:type="dxa"/>
            <w:noWrap/>
            <w:hideMark/>
          </w:tcPr>
          <w:p w14:paraId="09E76A07" w14:textId="0F8E7C22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Globin</w:t>
            </w:r>
          </w:p>
        </w:tc>
        <w:tc>
          <w:tcPr>
            <w:tcW w:w="960" w:type="dxa"/>
            <w:noWrap/>
            <w:hideMark/>
          </w:tcPr>
          <w:p w14:paraId="0DDB50DC" w14:textId="0210E79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1B9B1E2" w14:textId="3CF7828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E9FA27" w14:textId="24E24F4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A2E75D9" w14:textId="5ED60BE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36BCAD8" w14:textId="4FFC70C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517F1C" w14:textId="67EA6A0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D1DD9" w:rsidRPr="00E6063E" w14:paraId="76AD5D02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3EBE198" w14:textId="4B67DED2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644</w:t>
            </w:r>
          </w:p>
        </w:tc>
        <w:tc>
          <w:tcPr>
            <w:tcW w:w="1809" w:type="dxa"/>
            <w:noWrap/>
            <w:hideMark/>
          </w:tcPr>
          <w:p w14:paraId="0B3A3D8B" w14:textId="1620C0C3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Chitin_synth_1</w:t>
            </w:r>
          </w:p>
        </w:tc>
        <w:tc>
          <w:tcPr>
            <w:tcW w:w="960" w:type="dxa"/>
            <w:noWrap/>
            <w:hideMark/>
          </w:tcPr>
          <w:p w14:paraId="5457AF3F" w14:textId="038CC62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2EAF51A" w14:textId="3655F00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AC9D1E4" w14:textId="7EEBBA7C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8603CD" w14:textId="1CC9805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F4C9F80" w14:textId="2804089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8FA4AD" w14:textId="6E34BC4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14F566DB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3D5FF99" w14:textId="2375E267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223</w:t>
            </w:r>
          </w:p>
        </w:tc>
        <w:tc>
          <w:tcPr>
            <w:tcW w:w="1809" w:type="dxa"/>
            <w:noWrap/>
            <w:hideMark/>
          </w:tcPr>
          <w:p w14:paraId="73BB83BE" w14:textId="20B359A8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Endonuclease_N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BA1744" w14:textId="15D0751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D1B86A9" w14:textId="0CECFE13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409DE15" w14:textId="5E2E246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99998E" w14:textId="77FE200B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4A4B2D3" w14:textId="507CA0E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6D4B7A" w14:textId="28B8E1A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3C6F444B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577A9D1" w14:textId="4BC4595C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7728</w:t>
            </w:r>
          </w:p>
        </w:tc>
        <w:tc>
          <w:tcPr>
            <w:tcW w:w="1809" w:type="dxa"/>
            <w:noWrap/>
            <w:hideMark/>
          </w:tcPr>
          <w:p w14:paraId="7ABA6AA0" w14:textId="40D23FA7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AAA_5</w:t>
            </w:r>
          </w:p>
        </w:tc>
        <w:tc>
          <w:tcPr>
            <w:tcW w:w="960" w:type="dxa"/>
            <w:noWrap/>
            <w:hideMark/>
          </w:tcPr>
          <w:p w14:paraId="5C9962B3" w14:textId="33BF3AA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36C607F" w14:textId="36FD797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BE9817" w14:textId="07126CD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DDD8DC8" w14:textId="4CEE729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795335C" w14:textId="4EEC677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1E01414" w14:textId="7257730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3D1DD9" w:rsidRPr="00E6063E" w14:paraId="3A93AA20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39BC2FF" w14:textId="3837A45F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857</w:t>
            </w:r>
          </w:p>
        </w:tc>
        <w:tc>
          <w:tcPr>
            <w:tcW w:w="1809" w:type="dxa"/>
            <w:noWrap/>
            <w:hideMark/>
          </w:tcPr>
          <w:p w14:paraId="59946AA1" w14:textId="0C217A12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Isochorismata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CB92F5" w14:textId="7C666026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5D18D21" w14:textId="15C2084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2019D0" w14:textId="4B6ADD8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8AE68E" w14:textId="5368757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BB8C96" w14:textId="4A349D8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0D2D67" w14:textId="3AD9E56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05277F01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4DF26212" w14:textId="32BE7513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9286</w:t>
            </w:r>
          </w:p>
        </w:tc>
        <w:tc>
          <w:tcPr>
            <w:tcW w:w="1809" w:type="dxa"/>
            <w:noWrap/>
            <w:hideMark/>
          </w:tcPr>
          <w:p w14:paraId="66A91B36" w14:textId="01CF61BC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ro-</w:t>
            </w: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kuma_activ</w:t>
            </w:r>
            <w:proofErr w:type="spellEnd"/>
          </w:p>
        </w:tc>
        <w:tc>
          <w:tcPr>
            <w:tcW w:w="960" w:type="dxa"/>
            <w:noWrap/>
            <w:hideMark/>
          </w:tcPr>
          <w:p w14:paraId="0085DC2F" w14:textId="7153D52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A5CAA54" w14:textId="1BDF17F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FFF1549" w14:textId="7C975BD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7E05C69" w14:textId="08A42F6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54603DC" w14:textId="2129468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A0ECEFC" w14:textId="710BAFE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702E68BD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73FFA97" w14:textId="04B7AFF8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1636</w:t>
            </w:r>
          </w:p>
        </w:tc>
        <w:tc>
          <w:tcPr>
            <w:tcW w:w="1809" w:type="dxa"/>
            <w:noWrap/>
            <w:hideMark/>
          </w:tcPr>
          <w:p w14:paraId="4C7D59A8" w14:textId="44D27EB4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APH</w:t>
            </w:r>
          </w:p>
        </w:tc>
        <w:tc>
          <w:tcPr>
            <w:tcW w:w="960" w:type="dxa"/>
            <w:noWrap/>
            <w:hideMark/>
          </w:tcPr>
          <w:p w14:paraId="7FE563F5" w14:textId="523334B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E38BDB8" w14:textId="37FB7E4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D2FE4F" w14:textId="047A680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72D499" w14:textId="4FDDBEB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E52B864" w14:textId="0D73674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678B7C2" w14:textId="19EB535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64ED4AA5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3F74FDA4" w14:textId="661ED644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635</w:t>
            </w:r>
          </w:p>
        </w:tc>
        <w:tc>
          <w:tcPr>
            <w:tcW w:w="1809" w:type="dxa"/>
            <w:noWrap/>
            <w:hideMark/>
          </w:tcPr>
          <w:p w14:paraId="06335479" w14:textId="7E521E93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Motile_Sperm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3C5BE7" w14:textId="5768090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89EA4BA" w14:textId="0912492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9225E7D" w14:textId="48B2F0E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8FE968" w14:textId="24AC77A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FA0855" w14:textId="7F7B3AF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81E7EA5" w14:textId="643A868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D1DD9" w:rsidRPr="00E6063E" w14:paraId="411381B4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E557973" w14:textId="6DFBB8B3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5089</w:t>
            </w:r>
          </w:p>
        </w:tc>
        <w:tc>
          <w:tcPr>
            <w:tcW w:w="1809" w:type="dxa"/>
            <w:noWrap/>
            <w:hideMark/>
          </w:tcPr>
          <w:p w14:paraId="302124FE" w14:textId="58A04788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NAGLU</w:t>
            </w:r>
          </w:p>
        </w:tc>
        <w:tc>
          <w:tcPr>
            <w:tcW w:w="960" w:type="dxa"/>
            <w:noWrap/>
            <w:hideMark/>
          </w:tcPr>
          <w:p w14:paraId="0294F3A0" w14:textId="48B76A5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7530250" w14:textId="72C39C9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8C91F4" w14:textId="7DF78CE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9C814C8" w14:textId="345DF7ED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BD22004" w14:textId="6C00CB6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22E762" w14:textId="0657259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4B5787DF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463ADD5" w14:textId="14B32ED9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883</w:t>
            </w:r>
          </w:p>
        </w:tc>
        <w:tc>
          <w:tcPr>
            <w:tcW w:w="1809" w:type="dxa"/>
            <w:noWrap/>
            <w:hideMark/>
          </w:tcPr>
          <w:p w14:paraId="1F109D3F" w14:textId="0C8C5D99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eptidase_M17</w:t>
            </w:r>
          </w:p>
        </w:tc>
        <w:tc>
          <w:tcPr>
            <w:tcW w:w="960" w:type="dxa"/>
            <w:noWrap/>
            <w:hideMark/>
          </w:tcPr>
          <w:p w14:paraId="5B6D3DB2" w14:textId="20BE7C5D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8E4BE45" w14:textId="438FE95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A64000F" w14:textId="51FCC8D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963129E" w14:textId="546200E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8CE2910" w14:textId="398FEFF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80A39C8" w14:textId="16AF1B9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3D1DD9" w:rsidRPr="00E6063E" w14:paraId="55EADCAB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8044429" w14:textId="77585A69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358</w:t>
            </w:r>
          </w:p>
        </w:tc>
        <w:tc>
          <w:tcPr>
            <w:tcW w:w="1809" w:type="dxa"/>
            <w:noWrap/>
            <w:hideMark/>
          </w:tcPr>
          <w:p w14:paraId="56B7C40A" w14:textId="4AD35A38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FMN_red</w:t>
            </w:r>
            <w:proofErr w:type="spellEnd"/>
          </w:p>
        </w:tc>
        <w:tc>
          <w:tcPr>
            <w:tcW w:w="960" w:type="dxa"/>
            <w:noWrap/>
            <w:hideMark/>
          </w:tcPr>
          <w:p w14:paraId="62E8AA3E" w14:textId="0671C320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2D7FAF9" w14:textId="1019717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C3CBE5" w14:textId="194B9DB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C71D4D4" w14:textId="32A2869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FE8B2E" w14:textId="4E435561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2E3D1A" w14:textId="1878E342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35181E6A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2E207E3D" w14:textId="23A542A1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5183</w:t>
            </w:r>
          </w:p>
        </w:tc>
        <w:tc>
          <w:tcPr>
            <w:tcW w:w="1809" w:type="dxa"/>
            <w:noWrap/>
            <w:hideMark/>
          </w:tcPr>
          <w:p w14:paraId="2F97B624" w14:textId="2DE8F12D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6063E">
              <w:rPr>
                <w:rFonts w:ascii="Arial" w:hAnsi="Arial" w:cs="Arial"/>
                <w:sz w:val="16"/>
                <w:szCs w:val="16"/>
              </w:rPr>
              <w:t>RdRP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333D98" w14:textId="2CEB0740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ACEEB1A" w14:textId="480A1787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F1E1A16" w14:textId="0C53F44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DBAF6F" w14:textId="354A11B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E60F76" w14:textId="3557C6C1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EC0F6B" w14:textId="13BA801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3D1DD9" w:rsidRPr="00E6063E" w14:paraId="2588A765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7953983B" w14:textId="719C3BAD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092</w:t>
            </w:r>
          </w:p>
        </w:tc>
        <w:tc>
          <w:tcPr>
            <w:tcW w:w="1809" w:type="dxa"/>
            <w:noWrap/>
            <w:hideMark/>
          </w:tcPr>
          <w:p w14:paraId="17040A78" w14:textId="4E63BE70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VWA</w:t>
            </w:r>
          </w:p>
        </w:tc>
        <w:tc>
          <w:tcPr>
            <w:tcW w:w="960" w:type="dxa"/>
            <w:noWrap/>
            <w:hideMark/>
          </w:tcPr>
          <w:p w14:paraId="11125AF7" w14:textId="4B36C3D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8386025" w14:textId="2CFF5684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5CD1792" w14:textId="4B4989EE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80E3BB7" w14:textId="4FE6A17A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515C91A" w14:textId="34F252F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FD0BA52" w14:textId="128859BF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703FD9F6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068A8BBC" w14:textId="38D7BE31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0244</w:t>
            </w:r>
          </w:p>
        </w:tc>
        <w:tc>
          <w:tcPr>
            <w:tcW w:w="1809" w:type="dxa"/>
            <w:noWrap/>
            <w:hideMark/>
          </w:tcPr>
          <w:p w14:paraId="0C1F6E10" w14:textId="198B55DA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4-3-3</w:t>
            </w:r>
          </w:p>
        </w:tc>
        <w:tc>
          <w:tcPr>
            <w:tcW w:w="960" w:type="dxa"/>
            <w:noWrap/>
            <w:hideMark/>
          </w:tcPr>
          <w:p w14:paraId="2CCE0938" w14:textId="0D521FF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7448607" w14:textId="77B64274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D6AED6" w14:textId="42AE8BD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FDF79F" w14:textId="27815025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116B3A" w14:textId="5431ACCF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14B4917" w14:textId="172B8AC8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646BC45E" w14:textId="77777777" w:rsidTr="00527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5C99A4C8" w14:textId="1F227260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381</w:t>
            </w:r>
          </w:p>
        </w:tc>
        <w:tc>
          <w:tcPr>
            <w:tcW w:w="1809" w:type="dxa"/>
            <w:noWrap/>
            <w:hideMark/>
          </w:tcPr>
          <w:p w14:paraId="0D537496" w14:textId="67D249B6" w:rsidR="003D1DD9" w:rsidRPr="00E6063E" w:rsidRDefault="003D1DD9" w:rsidP="00842E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CDC50</w:t>
            </w:r>
          </w:p>
        </w:tc>
        <w:tc>
          <w:tcPr>
            <w:tcW w:w="960" w:type="dxa"/>
            <w:noWrap/>
            <w:hideMark/>
          </w:tcPr>
          <w:p w14:paraId="55AC4F7F" w14:textId="291154A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E728D08" w14:textId="546448F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B995A34" w14:textId="5B1CCC05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263EC0" w14:textId="753B31BC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7423EFE" w14:textId="5FC29D98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37757B0" w14:textId="4590A599" w:rsidR="003D1DD9" w:rsidRPr="00E6063E" w:rsidRDefault="003D1DD9" w:rsidP="00842E5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3D1DD9" w:rsidRPr="00E6063E" w14:paraId="1C3285AD" w14:textId="77777777" w:rsidTr="0052796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hideMark/>
          </w:tcPr>
          <w:p w14:paraId="1559244A" w14:textId="4B0B8D44" w:rsidR="003D1DD9" w:rsidRPr="00E6063E" w:rsidRDefault="003D1DD9" w:rsidP="00842E5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PF03781</w:t>
            </w:r>
          </w:p>
        </w:tc>
        <w:tc>
          <w:tcPr>
            <w:tcW w:w="1809" w:type="dxa"/>
            <w:noWrap/>
            <w:hideMark/>
          </w:tcPr>
          <w:p w14:paraId="17D1F211" w14:textId="05FE67F6" w:rsidR="003D1DD9" w:rsidRPr="00E6063E" w:rsidRDefault="003D1DD9" w:rsidP="00842E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DUF323</w:t>
            </w:r>
          </w:p>
        </w:tc>
        <w:tc>
          <w:tcPr>
            <w:tcW w:w="960" w:type="dxa"/>
            <w:noWrap/>
            <w:hideMark/>
          </w:tcPr>
          <w:p w14:paraId="6C403F14" w14:textId="397A869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7C0D859" w14:textId="2C1C6D59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C38D8BA" w14:textId="43DB6432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DF1DED" w14:textId="553CD583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98BFC70" w14:textId="0CD94F7A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A6051E5" w14:textId="05729BDB" w:rsidR="003D1DD9" w:rsidRPr="00E6063E" w:rsidRDefault="003D1DD9" w:rsidP="00842E5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6063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18D1C8CC" w14:textId="77777777" w:rsidR="003D1DD9" w:rsidRDefault="003D1DD9" w:rsidP="002A698A">
      <w:pPr>
        <w:rPr>
          <w:sz w:val="24"/>
          <w:szCs w:val="20"/>
        </w:rPr>
      </w:pPr>
    </w:p>
    <w:p w14:paraId="6EA694FD" w14:textId="77777777" w:rsidR="009F7BA0" w:rsidRDefault="009F7BA0" w:rsidP="002A698A">
      <w:pPr>
        <w:rPr>
          <w:sz w:val="24"/>
          <w:szCs w:val="20"/>
        </w:rPr>
      </w:pPr>
      <w:r>
        <w:rPr>
          <w:sz w:val="24"/>
          <w:szCs w:val="20"/>
        </w:rPr>
        <w:t>*</w:t>
      </w:r>
      <w:r w:rsidR="002A698A">
        <w:rPr>
          <w:sz w:val="24"/>
          <w:szCs w:val="20"/>
        </w:rPr>
        <w:t xml:space="preserve">The species names are </w:t>
      </w:r>
      <w:r w:rsidR="00861546">
        <w:rPr>
          <w:sz w:val="24"/>
          <w:szCs w:val="20"/>
        </w:rPr>
        <w:t xml:space="preserve">Spa- </w:t>
      </w:r>
      <w:r w:rsidR="00861546" w:rsidRPr="00240FA0">
        <w:rPr>
          <w:i/>
          <w:sz w:val="24"/>
          <w:szCs w:val="20"/>
        </w:rPr>
        <w:t xml:space="preserve">Saprolegnia </w:t>
      </w:r>
      <w:proofErr w:type="spellStart"/>
      <w:r w:rsidR="00861546" w:rsidRPr="00240FA0">
        <w:rPr>
          <w:i/>
          <w:sz w:val="24"/>
          <w:szCs w:val="20"/>
        </w:rPr>
        <w:t>parasitica</w:t>
      </w:r>
      <w:proofErr w:type="spellEnd"/>
      <w:r w:rsidR="00861546" w:rsidRPr="00240FA0">
        <w:rPr>
          <w:i/>
          <w:sz w:val="24"/>
          <w:szCs w:val="20"/>
        </w:rPr>
        <w:t xml:space="preserve">, </w:t>
      </w:r>
      <w:proofErr w:type="spellStart"/>
      <w:r w:rsidR="00861546" w:rsidRPr="00240FA0">
        <w:rPr>
          <w:sz w:val="24"/>
          <w:szCs w:val="20"/>
        </w:rPr>
        <w:t>Pinf</w:t>
      </w:r>
      <w:proofErr w:type="spellEnd"/>
      <w:r w:rsidR="00861546" w:rsidRPr="00240FA0">
        <w:rPr>
          <w:i/>
          <w:sz w:val="24"/>
          <w:szCs w:val="20"/>
        </w:rPr>
        <w:t xml:space="preserve"> – </w:t>
      </w:r>
      <w:proofErr w:type="spellStart"/>
      <w:r w:rsidR="00861546" w:rsidRPr="00240FA0">
        <w:rPr>
          <w:i/>
          <w:sz w:val="24"/>
          <w:szCs w:val="20"/>
        </w:rPr>
        <w:t>Phytophthora</w:t>
      </w:r>
      <w:proofErr w:type="spellEnd"/>
      <w:r w:rsidR="00861546" w:rsidRPr="00240FA0">
        <w:rPr>
          <w:i/>
          <w:sz w:val="24"/>
          <w:szCs w:val="20"/>
        </w:rPr>
        <w:t xml:space="preserve"> </w:t>
      </w:r>
      <w:proofErr w:type="spellStart"/>
      <w:r w:rsidR="00861546" w:rsidRPr="00240FA0">
        <w:rPr>
          <w:i/>
          <w:sz w:val="24"/>
          <w:szCs w:val="20"/>
        </w:rPr>
        <w:t>infestans</w:t>
      </w:r>
      <w:proofErr w:type="spellEnd"/>
      <w:r w:rsidR="00861546" w:rsidRPr="00240FA0">
        <w:rPr>
          <w:i/>
          <w:sz w:val="24"/>
          <w:szCs w:val="20"/>
        </w:rPr>
        <w:t xml:space="preserve">, </w:t>
      </w:r>
      <w:proofErr w:type="spellStart"/>
      <w:r w:rsidR="00861546" w:rsidRPr="00240FA0">
        <w:rPr>
          <w:sz w:val="24"/>
          <w:szCs w:val="20"/>
        </w:rPr>
        <w:t>Psoj</w:t>
      </w:r>
      <w:proofErr w:type="spellEnd"/>
      <w:r w:rsidR="00861546" w:rsidRPr="00240FA0">
        <w:rPr>
          <w:i/>
          <w:sz w:val="24"/>
          <w:szCs w:val="20"/>
        </w:rPr>
        <w:t xml:space="preserve"> – P. </w:t>
      </w:r>
      <w:proofErr w:type="spellStart"/>
      <w:r w:rsidR="00861546" w:rsidRPr="00240FA0">
        <w:rPr>
          <w:i/>
          <w:sz w:val="24"/>
          <w:szCs w:val="20"/>
        </w:rPr>
        <w:t>sojae</w:t>
      </w:r>
      <w:proofErr w:type="spellEnd"/>
      <w:r w:rsidR="00861546" w:rsidRPr="00240FA0">
        <w:rPr>
          <w:i/>
          <w:sz w:val="24"/>
          <w:szCs w:val="20"/>
        </w:rPr>
        <w:t xml:space="preserve">, </w:t>
      </w:r>
      <w:r w:rsidR="00861546" w:rsidRPr="00240FA0">
        <w:rPr>
          <w:sz w:val="24"/>
          <w:szCs w:val="20"/>
        </w:rPr>
        <w:t>Pram</w:t>
      </w:r>
      <w:r w:rsidR="00861546" w:rsidRPr="00240FA0">
        <w:rPr>
          <w:i/>
          <w:sz w:val="24"/>
          <w:szCs w:val="20"/>
        </w:rPr>
        <w:t xml:space="preserve"> – P. </w:t>
      </w:r>
      <w:proofErr w:type="spellStart"/>
      <w:r w:rsidR="00861546" w:rsidRPr="00240FA0">
        <w:rPr>
          <w:i/>
          <w:sz w:val="24"/>
          <w:szCs w:val="20"/>
        </w:rPr>
        <w:t>ramorum</w:t>
      </w:r>
      <w:proofErr w:type="spellEnd"/>
      <w:r w:rsidR="00861546" w:rsidRPr="00240FA0">
        <w:rPr>
          <w:i/>
          <w:sz w:val="24"/>
          <w:szCs w:val="20"/>
        </w:rPr>
        <w:t xml:space="preserve">, </w:t>
      </w:r>
      <w:proofErr w:type="spellStart"/>
      <w:r w:rsidR="00861546" w:rsidRPr="00240FA0">
        <w:rPr>
          <w:sz w:val="24"/>
          <w:szCs w:val="20"/>
        </w:rPr>
        <w:t>Hpa</w:t>
      </w:r>
      <w:proofErr w:type="spellEnd"/>
      <w:r w:rsidR="00861546" w:rsidRPr="00240FA0">
        <w:rPr>
          <w:i/>
          <w:sz w:val="24"/>
          <w:szCs w:val="20"/>
        </w:rPr>
        <w:t xml:space="preserve">– </w:t>
      </w:r>
      <w:proofErr w:type="spellStart"/>
      <w:r w:rsidR="00861546" w:rsidRPr="00240FA0">
        <w:rPr>
          <w:i/>
          <w:sz w:val="24"/>
          <w:szCs w:val="20"/>
        </w:rPr>
        <w:t>Hyaloperonospora</w:t>
      </w:r>
      <w:proofErr w:type="spellEnd"/>
      <w:r w:rsidR="00861546" w:rsidRPr="00240FA0">
        <w:rPr>
          <w:i/>
          <w:sz w:val="24"/>
          <w:szCs w:val="20"/>
        </w:rPr>
        <w:t xml:space="preserve"> </w:t>
      </w:r>
      <w:proofErr w:type="spellStart"/>
      <w:r w:rsidR="00861546" w:rsidRPr="00240FA0">
        <w:rPr>
          <w:i/>
          <w:sz w:val="24"/>
          <w:szCs w:val="20"/>
        </w:rPr>
        <w:t>Arabidopsidis</w:t>
      </w:r>
      <w:proofErr w:type="spellEnd"/>
      <w:r w:rsidR="00861546" w:rsidRPr="00240FA0">
        <w:rPr>
          <w:i/>
          <w:sz w:val="24"/>
          <w:szCs w:val="20"/>
        </w:rPr>
        <w:t xml:space="preserve">, </w:t>
      </w:r>
      <w:proofErr w:type="spellStart"/>
      <w:r w:rsidR="00861546" w:rsidRPr="00240FA0">
        <w:rPr>
          <w:sz w:val="24"/>
          <w:szCs w:val="20"/>
        </w:rPr>
        <w:t>Pult</w:t>
      </w:r>
      <w:proofErr w:type="spellEnd"/>
      <w:r w:rsidR="00861546" w:rsidRPr="00240FA0">
        <w:rPr>
          <w:i/>
          <w:sz w:val="24"/>
          <w:szCs w:val="20"/>
        </w:rPr>
        <w:t xml:space="preserve"> – </w:t>
      </w:r>
      <w:proofErr w:type="spellStart"/>
      <w:r w:rsidR="00861546" w:rsidRPr="00240FA0">
        <w:rPr>
          <w:i/>
          <w:sz w:val="24"/>
          <w:szCs w:val="20"/>
        </w:rPr>
        <w:t>Pythium</w:t>
      </w:r>
      <w:proofErr w:type="spellEnd"/>
      <w:r w:rsidR="00861546" w:rsidRPr="00240FA0">
        <w:rPr>
          <w:i/>
          <w:sz w:val="24"/>
          <w:szCs w:val="20"/>
        </w:rPr>
        <w:t xml:space="preserve"> </w:t>
      </w:r>
      <w:proofErr w:type="spellStart"/>
      <w:r w:rsidR="00861546" w:rsidRPr="00240FA0">
        <w:rPr>
          <w:i/>
          <w:sz w:val="24"/>
          <w:szCs w:val="20"/>
        </w:rPr>
        <w:t>ultimum</w:t>
      </w:r>
      <w:proofErr w:type="spellEnd"/>
      <w:r w:rsidR="00861546">
        <w:rPr>
          <w:sz w:val="24"/>
          <w:szCs w:val="20"/>
        </w:rPr>
        <w:t>.</w:t>
      </w:r>
    </w:p>
    <w:p w14:paraId="33596C3E" w14:textId="41CD282D" w:rsidR="00211614" w:rsidRDefault="009F7BA0">
      <w:pPr>
        <w:rPr>
          <w:sz w:val="24"/>
          <w:szCs w:val="20"/>
        </w:rPr>
      </w:pPr>
      <w:r>
        <w:rPr>
          <w:sz w:val="24"/>
          <w:szCs w:val="20"/>
        </w:rPr>
        <w:t>#</w:t>
      </w:r>
      <w:r w:rsidR="00527963">
        <w:rPr>
          <w:sz w:val="24"/>
          <w:szCs w:val="20"/>
        </w:rPr>
        <w:t xml:space="preserve">The domains in </w:t>
      </w:r>
      <w:r w:rsidR="003518CB" w:rsidRPr="003518CB">
        <w:rPr>
          <w:i/>
          <w:sz w:val="24"/>
          <w:szCs w:val="20"/>
        </w:rPr>
        <w:t xml:space="preserve">S. </w:t>
      </w:r>
      <w:proofErr w:type="spellStart"/>
      <w:r w:rsidR="003518CB" w:rsidRPr="003518CB">
        <w:rPr>
          <w:i/>
          <w:sz w:val="24"/>
          <w:szCs w:val="20"/>
        </w:rPr>
        <w:t>parasitica</w:t>
      </w:r>
      <w:proofErr w:type="spellEnd"/>
      <w:r w:rsidR="00527963">
        <w:rPr>
          <w:sz w:val="24"/>
          <w:szCs w:val="20"/>
        </w:rPr>
        <w:t xml:space="preserve"> occur</w:t>
      </w:r>
      <w:r w:rsidR="008C18A7">
        <w:rPr>
          <w:sz w:val="24"/>
          <w:szCs w:val="20"/>
        </w:rPr>
        <w:t>ring</w:t>
      </w:r>
      <w:r w:rsidR="00527963">
        <w:rPr>
          <w:sz w:val="24"/>
          <w:szCs w:val="20"/>
        </w:rPr>
        <w:t xml:space="preserve"> more than twice as that of the average plant oomycete pathogens</w:t>
      </w:r>
      <w:r w:rsidR="008C18A7">
        <w:rPr>
          <w:sz w:val="24"/>
          <w:szCs w:val="20"/>
        </w:rPr>
        <w:t xml:space="preserve"> and having more than 3 members</w:t>
      </w:r>
      <w:r w:rsidR="00527963">
        <w:rPr>
          <w:sz w:val="24"/>
          <w:szCs w:val="20"/>
        </w:rPr>
        <w:t xml:space="preserve"> are considered to be enriched.</w:t>
      </w:r>
    </w:p>
    <w:sectPr w:rsidR="00211614" w:rsidSect="005C0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DE42A" w14:textId="77777777" w:rsidR="006A5B46" w:rsidRDefault="006A5B46" w:rsidP="00842E52">
      <w:pPr>
        <w:spacing w:after="0" w:line="240" w:lineRule="auto"/>
      </w:pPr>
      <w:r>
        <w:separator/>
      </w:r>
    </w:p>
  </w:endnote>
  <w:endnote w:type="continuationSeparator" w:id="0">
    <w:p w14:paraId="72BA049A" w14:textId="77777777" w:rsidR="006A5B46" w:rsidRDefault="006A5B46" w:rsidP="00842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0CCF8B" w14:textId="77777777" w:rsidR="006A5B46" w:rsidRDefault="006A5B46" w:rsidP="00842E52">
      <w:pPr>
        <w:spacing w:after="0" w:line="240" w:lineRule="auto"/>
      </w:pPr>
      <w:r>
        <w:separator/>
      </w:r>
    </w:p>
  </w:footnote>
  <w:footnote w:type="continuationSeparator" w:id="0">
    <w:p w14:paraId="48CE921A" w14:textId="77777777" w:rsidR="006A5B46" w:rsidRDefault="006A5B46" w:rsidP="00842E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F69FA"/>
    <w:multiLevelType w:val="hybridMultilevel"/>
    <w:tmpl w:val="29DC445E"/>
    <w:lvl w:ilvl="0" w:tplc="0CE405C2">
      <w:start w:val="8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57ABE"/>
    <w:multiLevelType w:val="hybridMultilevel"/>
    <w:tmpl w:val="63C02B1E"/>
    <w:lvl w:ilvl="0" w:tplc="59522D3A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CE4507"/>
    <w:multiLevelType w:val="hybridMultilevel"/>
    <w:tmpl w:val="08C4B4EE"/>
    <w:lvl w:ilvl="0" w:tplc="53067CF4">
      <w:start w:val="8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561"/>
    <w:rsid w:val="00026C1A"/>
    <w:rsid w:val="000630DB"/>
    <w:rsid w:val="00063C62"/>
    <w:rsid w:val="000A1BE7"/>
    <w:rsid w:val="000A205E"/>
    <w:rsid w:val="000C7CCF"/>
    <w:rsid w:val="0010598D"/>
    <w:rsid w:val="0012425A"/>
    <w:rsid w:val="00131469"/>
    <w:rsid w:val="00141AA9"/>
    <w:rsid w:val="00156F3A"/>
    <w:rsid w:val="0017530E"/>
    <w:rsid w:val="0018458C"/>
    <w:rsid w:val="00211614"/>
    <w:rsid w:val="00227CBA"/>
    <w:rsid w:val="00240FA0"/>
    <w:rsid w:val="002742FB"/>
    <w:rsid w:val="00295274"/>
    <w:rsid w:val="002A698A"/>
    <w:rsid w:val="002F495F"/>
    <w:rsid w:val="00306F72"/>
    <w:rsid w:val="00324EC0"/>
    <w:rsid w:val="003518CB"/>
    <w:rsid w:val="00381D59"/>
    <w:rsid w:val="003A149D"/>
    <w:rsid w:val="003C1710"/>
    <w:rsid w:val="003C5162"/>
    <w:rsid w:val="003D1DD9"/>
    <w:rsid w:val="003E7521"/>
    <w:rsid w:val="00415087"/>
    <w:rsid w:val="00471D9E"/>
    <w:rsid w:val="004A7B37"/>
    <w:rsid w:val="00526E8B"/>
    <w:rsid w:val="00527963"/>
    <w:rsid w:val="00542BF6"/>
    <w:rsid w:val="005562A5"/>
    <w:rsid w:val="00591C40"/>
    <w:rsid w:val="005C0DD8"/>
    <w:rsid w:val="005D2CFF"/>
    <w:rsid w:val="005D2FB4"/>
    <w:rsid w:val="0060788A"/>
    <w:rsid w:val="006267BB"/>
    <w:rsid w:val="006313C1"/>
    <w:rsid w:val="00650FFA"/>
    <w:rsid w:val="00690561"/>
    <w:rsid w:val="006A5B46"/>
    <w:rsid w:val="006E1614"/>
    <w:rsid w:val="006E353B"/>
    <w:rsid w:val="006F0DD8"/>
    <w:rsid w:val="007849E1"/>
    <w:rsid w:val="007F3128"/>
    <w:rsid w:val="00806824"/>
    <w:rsid w:val="00841029"/>
    <w:rsid w:val="00842E52"/>
    <w:rsid w:val="00850D05"/>
    <w:rsid w:val="00861546"/>
    <w:rsid w:val="00886ECC"/>
    <w:rsid w:val="008B27A9"/>
    <w:rsid w:val="008C18A7"/>
    <w:rsid w:val="008D0143"/>
    <w:rsid w:val="008F1D1C"/>
    <w:rsid w:val="00966535"/>
    <w:rsid w:val="009F0719"/>
    <w:rsid w:val="009F31A9"/>
    <w:rsid w:val="009F7BA0"/>
    <w:rsid w:val="00A14B53"/>
    <w:rsid w:val="00A2138B"/>
    <w:rsid w:val="00A3583C"/>
    <w:rsid w:val="00A47A47"/>
    <w:rsid w:val="00A60FE5"/>
    <w:rsid w:val="00A70069"/>
    <w:rsid w:val="00AB5914"/>
    <w:rsid w:val="00AC1A1B"/>
    <w:rsid w:val="00AF01EA"/>
    <w:rsid w:val="00B04545"/>
    <w:rsid w:val="00B13E1D"/>
    <w:rsid w:val="00B264FF"/>
    <w:rsid w:val="00B44BAB"/>
    <w:rsid w:val="00B84E11"/>
    <w:rsid w:val="00BA2DFA"/>
    <w:rsid w:val="00BA323D"/>
    <w:rsid w:val="00BD0726"/>
    <w:rsid w:val="00BD1363"/>
    <w:rsid w:val="00C2410C"/>
    <w:rsid w:val="00C54EFE"/>
    <w:rsid w:val="00CA7CCB"/>
    <w:rsid w:val="00CC6761"/>
    <w:rsid w:val="00CE51A1"/>
    <w:rsid w:val="00CF220A"/>
    <w:rsid w:val="00D23D7B"/>
    <w:rsid w:val="00DB107F"/>
    <w:rsid w:val="00DC5C1E"/>
    <w:rsid w:val="00DC666A"/>
    <w:rsid w:val="00DD3A7E"/>
    <w:rsid w:val="00DD7076"/>
    <w:rsid w:val="00DF1981"/>
    <w:rsid w:val="00E31798"/>
    <w:rsid w:val="00E33F12"/>
    <w:rsid w:val="00E6063E"/>
    <w:rsid w:val="00E83C3C"/>
    <w:rsid w:val="00EE7CA5"/>
    <w:rsid w:val="00EF6676"/>
    <w:rsid w:val="00F10D39"/>
    <w:rsid w:val="00F16426"/>
    <w:rsid w:val="00F40E1F"/>
    <w:rsid w:val="00FA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8052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0E"/>
    <w:rPr>
      <w:rFonts w:ascii="Tahoma" w:hAnsi="Tahoma" w:cs="Tahoma"/>
      <w:sz w:val="16"/>
      <w:szCs w:val="16"/>
    </w:rPr>
  </w:style>
  <w:style w:type="table" w:customStyle="1" w:styleId="Calendar2">
    <w:name w:val="Calendar 2"/>
    <w:basedOn w:val="TableNormal"/>
    <w:uiPriority w:val="99"/>
    <w:qFormat/>
    <w:rsid w:val="0017530E"/>
    <w:pPr>
      <w:spacing w:after="0" w:line="240" w:lineRule="auto"/>
      <w:jc w:val="center"/>
    </w:pPr>
    <w:rPr>
      <w:sz w:val="28"/>
      <w:szCs w:val="28"/>
      <w:lang w:eastAsia="en-US" w:bidi="en-US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753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2E52"/>
  </w:style>
  <w:style w:type="paragraph" w:styleId="Footer">
    <w:name w:val="footer"/>
    <w:basedOn w:val="Normal"/>
    <w:link w:val="Foot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2E52"/>
  </w:style>
  <w:style w:type="table" w:styleId="LightList">
    <w:name w:val="Light List"/>
    <w:basedOn w:val="TableNormal"/>
    <w:uiPriority w:val="61"/>
    <w:rsid w:val="00842E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A69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30E"/>
    <w:rPr>
      <w:rFonts w:ascii="Tahoma" w:hAnsi="Tahoma" w:cs="Tahoma"/>
      <w:sz w:val="16"/>
      <w:szCs w:val="16"/>
    </w:rPr>
  </w:style>
  <w:style w:type="table" w:customStyle="1" w:styleId="Calendar2">
    <w:name w:val="Calendar 2"/>
    <w:basedOn w:val="TableNormal"/>
    <w:uiPriority w:val="99"/>
    <w:qFormat/>
    <w:rsid w:val="0017530E"/>
    <w:pPr>
      <w:spacing w:after="0" w:line="240" w:lineRule="auto"/>
      <w:jc w:val="center"/>
    </w:pPr>
    <w:rPr>
      <w:sz w:val="28"/>
      <w:szCs w:val="28"/>
      <w:lang w:eastAsia="en-US" w:bidi="en-US"/>
    </w:rPr>
    <w:tblPr>
      <w:tblInd w:w="0" w:type="dxa"/>
      <w:tblBorders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1753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2E52"/>
  </w:style>
  <w:style w:type="paragraph" w:styleId="Footer">
    <w:name w:val="footer"/>
    <w:basedOn w:val="Normal"/>
    <w:link w:val="FooterChar"/>
    <w:uiPriority w:val="99"/>
    <w:semiHidden/>
    <w:unhideWhenUsed/>
    <w:rsid w:val="00842E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2E52"/>
  </w:style>
  <w:style w:type="table" w:styleId="LightList">
    <w:name w:val="Light List"/>
    <w:basedOn w:val="TableNormal"/>
    <w:uiPriority w:val="61"/>
    <w:rsid w:val="00842E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2A69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09465B-E61D-D34C-8059-4F88378CF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2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/MIT</Company>
  <LinksUpToDate>false</LinksUpToDate>
  <CharactersWithSpaces>3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iang</dc:creator>
  <cp:lastModifiedBy>Van west, Dr Pieter</cp:lastModifiedBy>
  <cp:revision>3</cp:revision>
  <cp:lastPrinted>2012-03-23T14:13:00Z</cp:lastPrinted>
  <dcterms:created xsi:type="dcterms:W3CDTF">2012-11-12T11:44:00Z</dcterms:created>
  <dcterms:modified xsi:type="dcterms:W3CDTF">2012-11-12T11:44:00Z</dcterms:modified>
</cp:coreProperties>
</file>